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715"/>
        <w:gridCol w:w="4311"/>
      </w:tblGrid>
      <w:tr w:rsidR="005A237B" w:rsidRPr="00827892" w14:paraId="355962AA" w14:textId="77777777" w:rsidTr="00580820">
        <w:trPr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31D47D4" w14:textId="76F5210A" w:rsidR="005A237B" w:rsidRPr="00827892" w:rsidRDefault="007F7D7F" w:rsidP="00233CD5">
            <w:pPr>
              <w:pStyle w:val="Caption"/>
              <w:spacing w:after="0"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bookmarkStart w:id="0" w:name="_Ref166230919"/>
            <w:bookmarkStart w:id="1" w:name="_Ref140060768"/>
            <w:bookmarkStart w:id="2" w:name="_Toc155610239"/>
            <w:bookmarkStart w:id="3" w:name="_Ref158712730"/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Ta</w:t>
            </w:r>
            <w:r w:rsidR="00FF16F1" w:rsidRP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ble S</w:t>
            </w:r>
            <w:r w:rsidR="00FF16F1" w:rsidRP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begin"/>
            </w:r>
            <w:r w:rsidR="00FF16F1" w:rsidRP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instrText xml:space="preserve"> SEQ Table \* ARABIC </w:instrText>
            </w:r>
            <w:r w:rsidR="00FF16F1" w:rsidRP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separate"/>
            </w:r>
            <w:r w:rsidR="00FF16F1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4"/>
                <w:szCs w:val="24"/>
              </w:rPr>
              <w:t>1</w:t>
            </w:r>
            <w:r w:rsidR="00FF16F1" w:rsidRP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fldChar w:fldCharType="end"/>
            </w:r>
            <w:r w:rsidR="00FF16F1" w:rsidRP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.</w:t>
            </w:r>
            <w:r w:rsidR="00FF16F1" w:rsidRPr="00FF16F1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 Significant differences present between the nuchal crest of different age cohorts using the Kruskal Wallis test with a post hoc Dunn’s test and a Bonferroni correction. Bold indicates significant differences</w:t>
            </w:r>
            <w:r w:rsidR="00FF16F1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>.</w:t>
            </w:r>
            <w:bookmarkEnd w:id="0"/>
            <w:bookmarkEnd w:id="1"/>
            <w:bookmarkEnd w:id="2"/>
            <w:bookmarkEnd w:id="3"/>
          </w:p>
        </w:tc>
      </w:tr>
      <w:tr w:rsidR="005A237B" w:rsidRPr="00827892" w14:paraId="0282516A" w14:textId="77777777" w:rsidTr="00580820">
        <w:trPr>
          <w:jc w:val="center"/>
        </w:trPr>
        <w:tc>
          <w:tcPr>
            <w:tcW w:w="2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2AD4A5" w14:textId="77777777" w:rsidR="005A237B" w:rsidRPr="00827892" w:rsidRDefault="005A237B" w:rsidP="00233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comparison</w:t>
            </w:r>
          </w:p>
        </w:tc>
        <w:tc>
          <w:tcPr>
            <w:tcW w:w="2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2CA352" w14:textId="77777777" w:rsidR="005A237B" w:rsidRPr="00827892" w:rsidRDefault="005A237B" w:rsidP="00233C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A237B" w:rsidRPr="00827892" w14:paraId="628F56CE" w14:textId="77777777" w:rsidTr="00580820">
        <w:trPr>
          <w:jc w:val="center"/>
        </w:trPr>
        <w:tc>
          <w:tcPr>
            <w:tcW w:w="261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7A1411" w14:textId="77777777" w:rsidR="005A237B" w:rsidRPr="00827892" w:rsidRDefault="005A237B" w:rsidP="00233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20-29</w:t>
            </w:r>
          </w:p>
        </w:tc>
        <w:tc>
          <w:tcPr>
            <w:tcW w:w="238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60B1BC" w14:textId="77777777" w:rsidR="005A237B" w:rsidRPr="00827892" w:rsidRDefault="005A237B" w:rsidP="00233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A237B" w:rsidRPr="00827892" w14:paraId="07618D39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3002110D" w14:textId="77777777" w:rsidR="005A237B" w:rsidRPr="00827892" w:rsidRDefault="005A237B" w:rsidP="00233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30-3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A54EEFF" w14:textId="77777777" w:rsidR="005A237B" w:rsidRPr="00827892" w:rsidRDefault="005A237B" w:rsidP="00233C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63865E3B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4737C5A" w14:textId="2B2F604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40-4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1D766ED3" w14:textId="538D47C1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7C49D80F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34D9E583" w14:textId="7DAB5A21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50-5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6469188" w14:textId="31ADB14E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36450" w:rsidRPr="00827892" w14:paraId="3A4037F7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BD67D1D" w14:textId="0277D176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60-6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4E8AB4A0" w14:textId="49AB5364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F3CCC" w:rsidRPr="00827892" w14:paraId="2DED9038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732F0AD1" w14:textId="544BA837" w:rsidR="002F3CCC" w:rsidRPr="00827892" w:rsidRDefault="002F3CCC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70-7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6EBEEF41" w14:textId="6DE0FF57" w:rsidR="002F3CCC" w:rsidRPr="00827892" w:rsidRDefault="002F3CCC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936450" w:rsidRPr="00827892" w14:paraId="189F10C7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37F2A67E" w14:textId="21220B79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2EA111A" w14:textId="321EE9A3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936450" w:rsidRPr="00827892" w14:paraId="03661A4B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797C326" w14:textId="40FB6B14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4267BBE" w14:textId="0847C153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936450" w:rsidRPr="00827892" w14:paraId="063CE558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1F3B78E9" w14:textId="02025B73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&lt;20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479A51B2" w14:textId="2F7AE993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48C5478E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29535F5C" w14:textId="3842C5F3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30-3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E7E27AE" w14:textId="74B0BD36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44CCE64C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356EA7A" w14:textId="2C5F8905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40-4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486E26A2" w14:textId="68185AAF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5F281659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3ABDC76" w14:textId="7777777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50-5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3354F17" w14:textId="7777777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936450" w:rsidRPr="00827892" w14:paraId="5C65FF32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6AF5FB33" w14:textId="0269F28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60-6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9B2D36D" w14:textId="3589CA49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936450" w:rsidRPr="00827892" w14:paraId="36BEE8B2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7C5B68A2" w14:textId="5226EA31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70-7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9CA08C2" w14:textId="39F33118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936450" w:rsidRPr="00827892" w14:paraId="1AA7163C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1FEE2AE0" w14:textId="1B2EA974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0EEFA55A" w14:textId="682788A0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936450" w:rsidRPr="00827892" w14:paraId="200B60C9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17B6A69B" w14:textId="29C73796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5224DB1" w14:textId="5AAC4E48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36450" w:rsidRPr="00827892" w14:paraId="64522A01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6A67CD6B" w14:textId="3D36E0B8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20-2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B407EEE" w14:textId="7D57BD18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23693AE2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1B0E8896" w14:textId="7A721F4C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40-4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179AA99A" w14:textId="072799C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731983DA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170CB98A" w14:textId="29ACFE05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50-5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E36B062" w14:textId="6C99DA42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936450" w:rsidRPr="00827892" w14:paraId="2B224EDD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34E443BF" w14:textId="57E90F74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60-6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3407D27A" w14:textId="2302AC82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5</w:t>
            </w:r>
          </w:p>
        </w:tc>
      </w:tr>
      <w:tr w:rsidR="00936450" w:rsidRPr="00827892" w14:paraId="1A95E11F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E384522" w14:textId="4FAFB9FE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70-7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FC102D1" w14:textId="237F13E0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936450" w:rsidRPr="00827892" w14:paraId="3AAC6BDC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2EA29E6" w14:textId="708A6FB6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6C56028A" w14:textId="09EC9E6B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936450" w:rsidRPr="00827892" w14:paraId="7BAA9521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3B2ADEB" w14:textId="1CD6DC83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8C6BF6C" w14:textId="79D648C8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936450" w:rsidRPr="00827892" w14:paraId="5A3E28D9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A281FC7" w14:textId="4974B590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30-3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057FAD2" w14:textId="1D6623C4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762BE2BD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08AE145" w14:textId="19E2209E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40-49 - 50-5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AF0E271" w14:textId="1309FA95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199E29A7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CA656C3" w14:textId="1EE97751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40-49 - 60-6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645B321B" w14:textId="7D931C9D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78BFF033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63B09819" w14:textId="1802540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40-49 - 70-7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08C7EC46" w14:textId="2C5E618B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04A6F03A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79D8009D" w14:textId="7E72025D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40-49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6E9C7E52" w14:textId="76D192D5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936450" w:rsidRPr="00827892" w14:paraId="55AA5231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02A8F7C" w14:textId="0D13B38A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40-4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BCF2ACF" w14:textId="47DB615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936450" w:rsidRPr="00827892" w14:paraId="3155D657" w14:textId="77777777" w:rsidTr="00580820">
        <w:trPr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1110172D" w14:textId="3F025FA0" w:rsidR="00936450" w:rsidRPr="00827892" w:rsidRDefault="00936450" w:rsidP="00936450">
            <w:pPr>
              <w:pStyle w:val="Caption"/>
              <w:spacing w:after="0" w:line="36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lastRenderedPageBreak/>
              <w:t xml:space="preserve">Table </w:t>
            </w:r>
            <w:r w:rsidR="00FF16F1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S</w:t>
            </w:r>
            <w:r w:rsidRPr="00827892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4"/>
                <w:szCs w:val="24"/>
              </w:rPr>
              <w:t>1. (continued)</w:t>
            </w:r>
          </w:p>
        </w:tc>
      </w:tr>
      <w:tr w:rsidR="00936450" w:rsidRPr="00827892" w14:paraId="2DA3DD79" w14:textId="77777777" w:rsidTr="00580820">
        <w:trPr>
          <w:jc w:val="center"/>
        </w:trPr>
        <w:tc>
          <w:tcPr>
            <w:tcW w:w="26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0C9BE6" w14:textId="7777777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 comparison</w:t>
            </w:r>
          </w:p>
        </w:tc>
        <w:tc>
          <w:tcPr>
            <w:tcW w:w="2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C5ADA9" w14:textId="77777777" w:rsidR="00936450" w:rsidRPr="00827892" w:rsidRDefault="00936450" w:rsidP="009364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002EB" w:rsidRPr="00827892" w14:paraId="5089CC78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27443D3" w14:textId="25C04374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40-4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415AB976" w14:textId="5BE88C29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5299B873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058A73F" w14:textId="661BA110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50-59 - 60-6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414F222" w14:textId="4CFEC14C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256D0C84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175F7F3" w14:textId="3B3F0A8B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50-59 - 70-7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35B615BF" w14:textId="7C84494A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480CB9A0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6385EC68" w14:textId="79FC9111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50-59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3CB446C" w14:textId="69563CAC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55165BA5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2B3A1986" w14:textId="2C628A4C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50-5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6EF200D2" w14:textId="5B604A18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2C623BC7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5C69D62" w14:textId="0C001AF6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50-5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3F90ADA4" w14:textId="7B17114D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34F8B6E6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F9C1AE8" w14:textId="666E68D9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60-69 - 70-7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32C1196A" w14:textId="34B93462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6EB742C2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48D62A8" w14:textId="3AD5CA84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60-69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F0E9D58" w14:textId="36C6F0E9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68211D2C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07890E2E" w14:textId="4CE37990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60-6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FF1BE5F" w14:textId="4DBB54B1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776E8B96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96918F1" w14:textId="6B20C7EF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60-6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FEECE56" w14:textId="63A30A44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7AC3EE79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66EDEB3B" w14:textId="10AF972A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70-79 - 80-8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0662C72" w14:textId="3B46E87F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4C32F475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9A088B9" w14:textId="55B82EE0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70-7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EAA0949" w14:textId="15EB3BF7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3653149F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28581438" w14:textId="03897102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70-7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560C70E0" w14:textId="4AC1161E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0FFBEF9B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59D91C85" w14:textId="2D4EE1AA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80-89 - 90-99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7928095B" w14:textId="46340F19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38433AAC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nil"/>
              <w:right w:val="nil"/>
            </w:tcBorders>
          </w:tcPr>
          <w:p w14:paraId="4F23D769" w14:textId="7961DB9C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80-89 - 99&lt;</w:t>
            </w:r>
          </w:p>
        </w:tc>
        <w:tc>
          <w:tcPr>
            <w:tcW w:w="2388" w:type="pct"/>
            <w:tcBorders>
              <w:top w:val="nil"/>
              <w:left w:val="nil"/>
              <w:bottom w:val="nil"/>
              <w:right w:val="nil"/>
            </w:tcBorders>
          </w:tcPr>
          <w:p w14:paraId="2D0BC9A3" w14:textId="3A32EB3B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B002EB" w:rsidRPr="00827892" w14:paraId="78A8B1ED" w14:textId="77777777" w:rsidTr="00580820">
        <w:trPr>
          <w:jc w:val="center"/>
        </w:trPr>
        <w:tc>
          <w:tcPr>
            <w:tcW w:w="26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DBDA84" w14:textId="5745093B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90-99 - 99&lt;</w:t>
            </w:r>
          </w:p>
        </w:tc>
        <w:tc>
          <w:tcPr>
            <w:tcW w:w="23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B03AD" w14:textId="0E8001BD" w:rsidR="00B002EB" w:rsidRPr="00827892" w:rsidRDefault="00B002EB" w:rsidP="00B002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78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22AE843" w14:textId="77777777" w:rsidR="005A237B" w:rsidRDefault="005A237B"/>
    <w:p w14:paraId="3C5468A0" w14:textId="77777777" w:rsidR="00B52C47" w:rsidRDefault="00B52C47">
      <w:pPr>
        <w:sectPr w:rsidR="00B52C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1651"/>
        <w:gridCol w:w="403"/>
        <w:gridCol w:w="720"/>
        <w:gridCol w:w="522"/>
        <w:gridCol w:w="720"/>
        <w:gridCol w:w="522"/>
        <w:gridCol w:w="720"/>
        <w:gridCol w:w="522"/>
        <w:gridCol w:w="854"/>
        <w:gridCol w:w="522"/>
        <w:gridCol w:w="720"/>
        <w:gridCol w:w="522"/>
        <w:gridCol w:w="720"/>
        <w:gridCol w:w="522"/>
        <w:gridCol w:w="720"/>
        <w:gridCol w:w="522"/>
        <w:gridCol w:w="720"/>
        <w:gridCol w:w="522"/>
        <w:gridCol w:w="720"/>
        <w:gridCol w:w="402"/>
        <w:gridCol w:w="712"/>
      </w:tblGrid>
      <w:tr w:rsidR="00B52C47" w14:paraId="0E022A70" w14:textId="77777777" w:rsidTr="00B52C47">
        <w:trPr>
          <w:trHeight w:val="499"/>
          <w:jc w:val="center"/>
        </w:trPr>
        <w:tc>
          <w:tcPr>
            <w:tcW w:w="5000" w:type="pct"/>
            <w:gridSpan w:val="21"/>
            <w:shd w:val="clear" w:color="auto" w:fill="auto"/>
            <w:vAlign w:val="center"/>
          </w:tcPr>
          <w:p w14:paraId="0DB78008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2C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Exploratory analyses: Pooled sample</w:t>
            </w:r>
          </w:p>
          <w:p w14:paraId="53B768A1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>The frequency percentage of a score was calculated by adding all the percentages up and dividing by the number of age cohorts multiplied by the number of traits.  For example, the frequency percentage of a score of 5 for the younger age cohort was calculated as follows:</w:t>
            </w:r>
          </w:p>
          <w:p w14:paraId="3E35CB65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C8B28A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score 5 for younger age cohort =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[(Gla &lt;20 score 5 %) + (Ma &lt;20 score 5 %) + (Or &lt;20 score 5 %) + (Nu &lt;20 score 5 %) + (Me &lt;20 score 5 %) + (Gla 20-29 score 5 %) + (Ma 20-29 score 5 %) + (Or 20-29 score 5 %) + (Nu 20-29 score 5 %) + (Me 20-29 score 5 %) + (Gla 30-39 score 5 %) + (Ma 30-39 score 5 %) + (Or 30-39 score 5 %) + (Nu 30-39 score 5 %) + (Me 30-39 score 5 %)] ÷ (3 x 5)</w:t>
            </w:r>
          </w:p>
          <w:p w14:paraId="1E763199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7598FC7" w14:textId="74941934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score 5 for younger age cohort =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[0.0 + 0.0 + 0.0 + 0.0 + </w:t>
            </w:r>
            <w:r w:rsidR="00A54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 + 0.0 + 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>5.0 +</w:t>
            </w:r>
            <w:r w:rsidR="00A54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.4 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+ 0.0 + </w:t>
            </w:r>
            <w:r w:rsidR="00A54D1C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0.0 +</w:t>
            </w:r>
            <w:r w:rsidR="00A54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.7 +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 + 0.0 +</w:t>
            </w:r>
            <w:r w:rsidR="00A54D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.2]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>÷ (3 x 5)</w:t>
            </w:r>
          </w:p>
          <w:p w14:paraId="01ED8CEE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1442C74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score 5 for younger age cohort =</w:t>
            </w:r>
            <w:r w:rsidRPr="00B52C47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0.95%</w:t>
            </w:r>
          </w:p>
          <w:p w14:paraId="60148369" w14:textId="77777777" w:rsidR="00B52C47" w:rsidRPr="00FF16F1" w:rsidRDefault="00B52C47" w:rsidP="003E35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52C47" w14:paraId="42C337EB" w14:textId="77777777" w:rsidTr="00B52C47">
        <w:trPr>
          <w:trHeight w:val="3144"/>
          <w:jc w:val="center"/>
        </w:trPr>
        <w:tc>
          <w:tcPr>
            <w:tcW w:w="5000" w:type="pct"/>
            <w:gridSpan w:val="21"/>
            <w:shd w:val="clear" w:color="auto" w:fill="auto"/>
            <w:vAlign w:val="center"/>
          </w:tcPr>
          <w:p w14:paraId="311D0E88" w14:textId="77777777" w:rsidR="00B52C47" w:rsidRPr="00B52C47" w:rsidRDefault="00B52C47" w:rsidP="00B52C4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F16F1" w14:paraId="337A03CF" w14:textId="77777777" w:rsidTr="003E351D">
        <w:trPr>
          <w:trHeight w:val="499"/>
          <w:jc w:val="center"/>
        </w:trPr>
        <w:tc>
          <w:tcPr>
            <w:tcW w:w="5000" w:type="pct"/>
            <w:gridSpan w:val="21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ED1D8E0" w14:textId="32589A3E" w:rsidR="00FF16F1" w:rsidRPr="00FF16F1" w:rsidRDefault="00FF16F1" w:rsidP="003E351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" w:name="_Ref165559550"/>
            <w:r w:rsidRPr="00FF16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Pr="00FF16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F16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instrText xml:space="preserve"> SEQ Table \* ARABIC </w:instrText>
            </w:r>
            <w:r w:rsidRPr="00FF16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t>2</w:t>
            </w:r>
            <w:r w:rsidRPr="00FF16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F16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16F1">
              <w:rPr>
                <w:rFonts w:ascii="Times New Roman" w:eastAsia="Times New Roman" w:hAnsi="Times New Roman" w:cs="Times New Roman"/>
                <w:sz w:val="24"/>
                <w:szCs w:val="24"/>
              </w:rPr>
              <w:t>Trait frequencies for each age cohort in the pooled sample</w:t>
            </w:r>
            <w:bookmarkEnd w:id="4"/>
            <w:r w:rsidRPr="00AF7CE8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FF16F1" w14:paraId="0612EBE2" w14:textId="77777777" w:rsidTr="003E351D">
        <w:trPr>
          <w:trHeight w:val="330"/>
          <w:jc w:val="center"/>
        </w:trPr>
        <w:tc>
          <w:tcPr>
            <w:tcW w:w="591" w:type="pct"/>
            <w:tcBorders>
              <w:top w:val="single" w:sz="12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0EE65" w14:textId="77777777" w:rsidR="00FF16F1" w:rsidRDefault="00FF16F1" w:rsidP="003E35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409" w:type="pct"/>
            <w:gridSpan w:val="20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7F67C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ohort</w:t>
            </w:r>
          </w:p>
        </w:tc>
      </w:tr>
      <w:tr w:rsidR="00FF16F1" w14:paraId="44E777A2" w14:textId="77777777" w:rsidTr="00FF16F1">
        <w:trPr>
          <w:trHeight w:val="330"/>
          <w:jc w:val="center"/>
        </w:trPr>
        <w:tc>
          <w:tcPr>
            <w:tcW w:w="591" w:type="pct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EFE5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3563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2C6B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309F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493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628C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A4615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36EF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E3C5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DC9A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44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1D8F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-99</w:t>
            </w:r>
          </w:p>
        </w:tc>
        <w:tc>
          <w:tcPr>
            <w:tcW w:w="399" w:type="pct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0BB9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&lt;</w:t>
            </w:r>
          </w:p>
        </w:tc>
      </w:tr>
      <w:tr w:rsidR="00FF16F1" w14:paraId="2B9F066D" w14:textId="77777777" w:rsidTr="00FF16F1">
        <w:trPr>
          <w:trHeight w:val="645"/>
          <w:jc w:val="center"/>
        </w:trPr>
        <w:tc>
          <w:tcPr>
            <w:tcW w:w="591" w:type="pct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E55B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 Scores</w:t>
            </w:r>
          </w:p>
        </w:tc>
        <w:tc>
          <w:tcPr>
            <w:tcW w:w="14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0126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370B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C5EE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5A0F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2259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D74C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ABAB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306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E992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9FCB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3D9B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8149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F021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4BE0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EC89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6351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39CA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0943E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7F57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4" w:type="pc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3E4EC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5" w:type="pct"/>
            <w:tcBorders>
              <w:top w:val="single" w:sz="4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1260EE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F16F1" w14:paraId="46543DA0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C64C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a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7780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82F2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61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9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2234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2A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27E5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8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A82B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95455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613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0)</w:t>
            </w:r>
          </w:p>
        </w:tc>
        <w:tc>
          <w:tcPr>
            <w:tcW w:w="399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3CA94F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760C643F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CCF83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49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7E76B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67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4135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12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822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7598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68CD80" w14:textId="77777777" w:rsidR="00FF16F1" w:rsidRDefault="00FF16F1" w:rsidP="003E351D">
            <w:pPr>
              <w:spacing w:after="0" w:line="240" w:lineRule="auto"/>
              <w:ind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A7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4B96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DB3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64D1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CD4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3123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A86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5BA20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D7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F9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311C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1E1B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340E9F01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6EBE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610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2D18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A449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EE61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1B47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B2C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CB0C86" w14:textId="77777777" w:rsidR="00FF16F1" w:rsidRDefault="00FF16F1" w:rsidP="003E351D">
            <w:pPr>
              <w:spacing w:after="0" w:line="240" w:lineRule="auto"/>
              <w:ind w:right="-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AC3769" w14:textId="77777777" w:rsidR="00FF16F1" w:rsidRDefault="00FF16F1" w:rsidP="003E351D">
            <w:pPr>
              <w:spacing w:after="0" w:line="240" w:lineRule="auto"/>
              <w:ind w:right="-9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A2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36C6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DB47D" w14:textId="77777777" w:rsidR="00FF16F1" w:rsidRDefault="00FF16F1" w:rsidP="003E351D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4E221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F8FF" w14:textId="77777777" w:rsidR="00FF16F1" w:rsidRDefault="00FF16F1" w:rsidP="003E351D">
            <w:pPr>
              <w:spacing w:after="0" w:line="240" w:lineRule="auto"/>
              <w:ind w:right="-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9FF7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15ED" w14:textId="77777777" w:rsidR="00FF16F1" w:rsidRDefault="00FF16F1" w:rsidP="003E351D">
            <w:pPr>
              <w:spacing w:after="0" w:line="240" w:lineRule="auto"/>
              <w:ind w:right="-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FA0A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7A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6E6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9155A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9011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330E2FB1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F6B4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0C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9422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E43DF" w14:textId="77777777" w:rsidR="00FF16F1" w:rsidRDefault="00FF16F1" w:rsidP="003E351D">
            <w:pPr>
              <w:spacing w:after="0" w:line="240" w:lineRule="auto"/>
              <w:ind w:right="-16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AEB3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A27B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3A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56AD7D1" w14:textId="77777777" w:rsidR="00FF16F1" w:rsidRDefault="00FF16F1" w:rsidP="003E351D">
            <w:pPr>
              <w:spacing w:after="0" w:line="240" w:lineRule="auto"/>
              <w:ind w:right="-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E657B3" w14:textId="77777777" w:rsidR="00FF16F1" w:rsidRDefault="00FF16F1" w:rsidP="003E351D">
            <w:pPr>
              <w:spacing w:after="0" w:line="240" w:lineRule="auto"/>
              <w:ind w:right="-9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F41A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464C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8B54" w14:textId="77777777" w:rsidR="00FF16F1" w:rsidRDefault="00FF16F1" w:rsidP="003E351D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4DF1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E334" w14:textId="77777777" w:rsidR="00FF16F1" w:rsidRDefault="00FF16F1" w:rsidP="003E351D">
            <w:pPr>
              <w:spacing w:after="0" w:line="240" w:lineRule="auto"/>
              <w:ind w:right="-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41248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F779" w14:textId="77777777" w:rsidR="00FF16F1" w:rsidRDefault="00FF16F1" w:rsidP="003E351D">
            <w:pPr>
              <w:spacing w:after="0" w:line="240" w:lineRule="auto"/>
              <w:ind w:right="-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1FC6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86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5D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6663C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3889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D41E51F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4860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D1D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5DF3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9E918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8007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966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9B0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DB0DCC" w14:textId="77777777" w:rsidR="00FF16F1" w:rsidRDefault="00FF16F1" w:rsidP="003E351D">
            <w:pPr>
              <w:spacing w:after="0" w:line="240" w:lineRule="auto"/>
              <w:ind w:right="-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AD331C" w14:textId="77777777" w:rsidR="00FF16F1" w:rsidRDefault="00FF16F1" w:rsidP="003E351D">
            <w:pPr>
              <w:spacing w:after="0" w:line="240" w:lineRule="auto"/>
              <w:ind w:right="-15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E97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5724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02AB" w14:textId="77777777" w:rsidR="00FF16F1" w:rsidRDefault="00FF16F1" w:rsidP="003E351D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2C3ED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03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51F1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BCC1" w14:textId="77777777" w:rsidR="00FF16F1" w:rsidRDefault="00FF16F1" w:rsidP="003E351D">
            <w:pPr>
              <w:spacing w:after="0" w:line="240" w:lineRule="auto"/>
              <w:ind w:right="-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75FA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6372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63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D376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7BD90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76DCE733" w14:textId="77777777" w:rsidTr="00FF16F1">
        <w:trPr>
          <w:trHeight w:val="330"/>
          <w:jc w:val="center"/>
        </w:trPr>
        <w:tc>
          <w:tcPr>
            <w:tcW w:w="591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FF88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1A6B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AAF5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9750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F0D9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D7549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C2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9B72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7202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DAD7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8AA9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8E2B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161B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310E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13617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8FDD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283F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28AF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064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B260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2105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986B723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9E78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7BF30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2747A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CCE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9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C1B8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A5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5A14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6AD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E94CC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310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0)</w:t>
            </w:r>
          </w:p>
        </w:tc>
        <w:tc>
          <w:tcPr>
            <w:tcW w:w="399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5302B28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5A48156F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2C7D0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47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EBBC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C0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B9AD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2CC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6A2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3F9C2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558F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C8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5119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23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3DCD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F3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2CF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202BC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FABA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E5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A05C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BD7E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9FB7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CF5BDFC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6B24F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98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6779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3282" w14:textId="77777777" w:rsidR="00FF16F1" w:rsidRDefault="00FF16F1" w:rsidP="003E351D">
            <w:pPr>
              <w:spacing w:after="0" w:line="240" w:lineRule="auto"/>
              <w:ind w:right="-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1A82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FB28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11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017C7DA" w14:textId="77777777" w:rsidR="00FF16F1" w:rsidRDefault="00FF16F1" w:rsidP="003E351D">
            <w:pPr>
              <w:spacing w:after="0" w:line="240" w:lineRule="auto"/>
              <w:ind w:right="-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5AE6D1" w14:textId="77777777" w:rsidR="00FF16F1" w:rsidRDefault="00FF16F1" w:rsidP="003E351D">
            <w:pPr>
              <w:spacing w:after="0" w:line="240" w:lineRule="auto"/>
              <w:ind w:right="-9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593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0D47B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4916B" w14:textId="77777777" w:rsidR="00FF16F1" w:rsidRDefault="00FF16F1" w:rsidP="003E351D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BCB85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9CE5" w14:textId="77777777" w:rsidR="00FF16F1" w:rsidRDefault="00FF16F1" w:rsidP="003E351D">
            <w:pPr>
              <w:spacing w:after="0" w:line="240" w:lineRule="auto"/>
              <w:ind w:right="-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9D8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B35DC4" w14:textId="77777777" w:rsidR="00FF16F1" w:rsidRDefault="00FF16F1" w:rsidP="003E351D">
            <w:pPr>
              <w:spacing w:after="0" w:line="240" w:lineRule="auto"/>
              <w:ind w:right="-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2114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11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DB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76990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CA0A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5155AD0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8651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42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57F3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F1F4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63CB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106A0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7EF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E5BD2FE" w14:textId="77777777" w:rsidR="00FF16F1" w:rsidRDefault="00FF16F1" w:rsidP="003E351D">
            <w:pPr>
              <w:spacing w:after="0" w:line="240" w:lineRule="auto"/>
              <w:ind w:right="-1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BA365D" w14:textId="77777777" w:rsidR="00FF16F1" w:rsidRDefault="00FF16F1" w:rsidP="003E351D">
            <w:pPr>
              <w:spacing w:after="0" w:line="240" w:lineRule="auto"/>
              <w:ind w:right="-9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4A5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6449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4E3F" w14:textId="77777777" w:rsidR="00FF16F1" w:rsidRDefault="00FF16F1" w:rsidP="003E351D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49C2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570C" w14:textId="77777777" w:rsidR="00FF16F1" w:rsidRDefault="00FF16F1" w:rsidP="003E351D">
            <w:pPr>
              <w:spacing w:after="0" w:line="240" w:lineRule="auto"/>
              <w:ind w:right="-3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33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A1AA7A" w14:textId="77777777" w:rsidR="00FF16F1" w:rsidRDefault="00FF16F1" w:rsidP="003E351D">
            <w:pPr>
              <w:spacing w:after="0" w:line="240" w:lineRule="auto"/>
              <w:ind w:right="-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15F0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1B4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53A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903A4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C023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2DEE424A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49D4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909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AE15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9706" w14:textId="77777777" w:rsidR="00FF16F1" w:rsidRDefault="00FF16F1" w:rsidP="003E351D">
            <w:pPr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00B9B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26B76" w14:textId="77777777" w:rsidR="00FF16F1" w:rsidRDefault="00FF16F1" w:rsidP="003E351D">
            <w:pPr>
              <w:tabs>
                <w:tab w:val="left" w:pos="0"/>
              </w:tabs>
              <w:spacing w:after="0" w:line="240" w:lineRule="auto"/>
              <w:ind w:right="-2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8B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A39DD6" w14:textId="77777777" w:rsidR="00FF16F1" w:rsidRDefault="00FF16F1" w:rsidP="003E351D">
            <w:pPr>
              <w:spacing w:after="0" w:line="240" w:lineRule="auto"/>
              <w:ind w:right="-3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EACE38" w14:textId="77777777" w:rsidR="00FF16F1" w:rsidRDefault="00FF16F1" w:rsidP="003E351D">
            <w:pPr>
              <w:spacing w:after="0" w:line="240" w:lineRule="auto"/>
              <w:ind w:right="-9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0C0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37CE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02B1" w14:textId="77777777" w:rsidR="00FF16F1" w:rsidRDefault="00FF16F1" w:rsidP="003E351D">
            <w:pPr>
              <w:spacing w:after="0" w:line="240" w:lineRule="auto"/>
              <w:ind w:right="-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FF32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DFE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AB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D66000" w14:textId="77777777" w:rsidR="00FF16F1" w:rsidRDefault="00FF16F1" w:rsidP="003E351D">
            <w:pPr>
              <w:spacing w:after="0" w:line="240" w:lineRule="auto"/>
              <w:ind w:right="-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2DB5A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460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07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C549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9F6B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6D21CB0" w14:textId="77777777" w:rsidTr="00FF16F1">
        <w:trPr>
          <w:trHeight w:val="330"/>
          <w:jc w:val="center"/>
        </w:trPr>
        <w:tc>
          <w:tcPr>
            <w:tcW w:w="591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71D5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21B11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939B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CAA0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79CF6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16F0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19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71263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7123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6723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D8D1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FCFA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19688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CCDA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06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D1728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76F9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60A2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92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D484D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F930C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0E1B1C4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A35B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F1E7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3A78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D41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9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17AF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BB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8393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5E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8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0F0E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98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0)</w:t>
            </w:r>
          </w:p>
        </w:tc>
        <w:tc>
          <w:tcPr>
            <w:tcW w:w="399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34912F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3C086408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6D7D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B3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493E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9B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B24E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E74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FEA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E2C9D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A767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0C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098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546F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48F0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B4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E5B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D45A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A96D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C286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77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1403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D8D8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07910E5B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F25AC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5B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0F6E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47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41B5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F4B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EE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9E7DB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E037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2D4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22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39288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868C3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DDC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B9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CD7F8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734F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600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5B9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E4A47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ADFB5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21A031A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E07E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D6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91F1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BA2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BF6B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EFCA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D6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DD52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AAC6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48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F7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83E532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086B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D0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6FB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D4EF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F335A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DC2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0E8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653472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DCA10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7C463D0C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F5BE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69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0D27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2D2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1417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D6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944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5427A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6FAC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4F2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EE9D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0D240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2B51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B74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280B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15045A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8D878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96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3F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18CB9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A508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394C1CF" w14:textId="77777777" w:rsidTr="00FF16F1">
        <w:trPr>
          <w:trHeight w:val="330"/>
          <w:jc w:val="center"/>
        </w:trPr>
        <w:tc>
          <w:tcPr>
            <w:tcW w:w="591" w:type="pct"/>
            <w:tcBorders>
              <w:top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A0F3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9D6B3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264E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96EA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BB1D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6D85A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AE41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0AE4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F9A7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9712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B05F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430F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C837E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160D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07837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4BCB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D40B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9C7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08AA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8913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AD049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D44983F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CDBCF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7C6A95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B5B9B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56C09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F266B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005F5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F9F6A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1C1C1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126E5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C42AE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51AB95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6F1" w14:paraId="4C54ED1A" w14:textId="77777777" w:rsidTr="00FF16F1">
        <w:trPr>
          <w:trHeight w:val="315"/>
          <w:jc w:val="center"/>
        </w:trPr>
        <w:tc>
          <w:tcPr>
            <w:tcW w:w="591" w:type="pct"/>
            <w:tcBorders>
              <w:bottom w:val="nil"/>
            </w:tcBorders>
            <w:shd w:val="clear" w:color="auto" w:fill="auto"/>
            <w:vAlign w:val="center"/>
          </w:tcPr>
          <w:p w14:paraId="6B915C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2912D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689BB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CD9712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CD6F56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D9163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DA62B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AF063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32F23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71B72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F8CEC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6F1" w14:paraId="305DD235" w14:textId="77777777" w:rsidTr="00FF16F1">
        <w:trPr>
          <w:trHeight w:val="315"/>
          <w:jc w:val="center"/>
        </w:trPr>
        <w:tc>
          <w:tcPr>
            <w:tcW w:w="591" w:type="pct"/>
            <w:tcBorders>
              <w:bottom w:val="nil"/>
            </w:tcBorders>
            <w:shd w:val="clear" w:color="auto" w:fill="auto"/>
            <w:vAlign w:val="center"/>
          </w:tcPr>
          <w:p w14:paraId="7118CA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F11D2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9C57F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8C856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8B0EBB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4F4A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AED09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81FAA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F7A20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B4378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67DBA3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6F1" w14:paraId="52785D7D" w14:textId="77777777" w:rsidTr="00FF16F1">
        <w:trPr>
          <w:trHeight w:val="315"/>
          <w:jc w:val="center"/>
        </w:trPr>
        <w:tc>
          <w:tcPr>
            <w:tcW w:w="591" w:type="pct"/>
            <w:tcBorders>
              <w:bottom w:val="nil"/>
            </w:tcBorders>
            <w:shd w:val="clear" w:color="auto" w:fill="auto"/>
            <w:vAlign w:val="center"/>
          </w:tcPr>
          <w:p w14:paraId="1A5609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1ADDF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67079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404E5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AD622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4043A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1544F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A766D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C62B7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5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2216E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279677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6F1" w14:paraId="26AF2539" w14:textId="77777777" w:rsidTr="003E351D">
        <w:trPr>
          <w:trHeight w:val="315"/>
          <w:jc w:val="center"/>
        </w:trPr>
        <w:tc>
          <w:tcPr>
            <w:tcW w:w="5000" w:type="pct"/>
            <w:gridSpan w:val="21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A763DE" w14:textId="2C46FF2C" w:rsidR="00FF16F1" w:rsidRDefault="00FF16F1" w:rsidP="003E3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2. (continued)</w:t>
            </w:r>
          </w:p>
        </w:tc>
      </w:tr>
      <w:tr w:rsidR="00FF16F1" w14:paraId="15498384" w14:textId="77777777" w:rsidTr="003E351D">
        <w:trPr>
          <w:trHeight w:val="50"/>
          <w:jc w:val="center"/>
        </w:trPr>
        <w:tc>
          <w:tcPr>
            <w:tcW w:w="591" w:type="pct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33D30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409" w:type="pct"/>
            <w:gridSpan w:val="20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73271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ohort</w:t>
            </w:r>
          </w:p>
        </w:tc>
      </w:tr>
      <w:tr w:rsidR="00FF16F1" w14:paraId="194CED95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4720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B45F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BE94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1DA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49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01EE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AC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0B91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F3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6407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014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-99</w:t>
            </w:r>
          </w:p>
        </w:tc>
        <w:tc>
          <w:tcPr>
            <w:tcW w:w="399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661A48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&lt;</w:t>
            </w:r>
          </w:p>
        </w:tc>
      </w:tr>
      <w:tr w:rsidR="00FF16F1" w14:paraId="3C3585CC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4322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 Scores</w:t>
            </w:r>
          </w:p>
        </w:tc>
        <w:tc>
          <w:tcPr>
            <w:tcW w:w="144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588C90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9419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4B922B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93A3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FB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36A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786A38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30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00B3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9A7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8A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67CB3C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E98C4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2B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9D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2DAC24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FCBE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AF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7C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4" w:type="pct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437FA1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2615C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F16F1" w14:paraId="78546433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5ABD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1DE7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3F60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35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9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BBD4B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5E9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C8D4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25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4F214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60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4A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0)</w:t>
            </w:r>
          </w:p>
        </w:tc>
        <w:tc>
          <w:tcPr>
            <w:tcW w:w="399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7BEAC3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50A7258D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94ED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02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5A365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7BF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B9C7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C2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86F2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9ADC4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6A64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DB15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8C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8492B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FCA6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312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C9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7D40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23BA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50A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98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E219A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2E63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E3D4E93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587D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15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55FF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27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C03D4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E7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39F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DE0A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4E47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D7F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28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E2D75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1108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E0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94F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469BD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877A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1A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CF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DDD7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8F79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5FDA2599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FC49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F8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ECD8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5A5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4D93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0325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735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A73B55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00AE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89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AB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E0AD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5C6A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D83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BE3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6D0C0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7322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71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77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43E1F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3FE8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68F8463E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E149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93A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B58C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464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2A00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23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36E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07D8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06A1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C4F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9C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594F0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DDC39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4F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35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8AB9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FE5B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41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E1C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25C7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66A5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2BAFC996" w14:textId="77777777" w:rsidTr="00FF16F1">
        <w:trPr>
          <w:trHeight w:val="330"/>
          <w:jc w:val="center"/>
        </w:trPr>
        <w:tc>
          <w:tcPr>
            <w:tcW w:w="591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ABAD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39BB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EDEE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EDB9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FEF8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7EAB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05C0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26C8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F2B8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A806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7C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DE1F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64812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BB92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6B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8AEC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A0AF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83B8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A94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4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0566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35EC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0DE6EEEB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D54A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867D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9A0FE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178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5)</w:t>
            </w:r>
          </w:p>
        </w:tc>
        <w:tc>
          <w:tcPr>
            <w:tcW w:w="49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67D0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2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C2C3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DDB20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4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F0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4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1D8C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1)</w:t>
            </w:r>
          </w:p>
        </w:tc>
        <w:tc>
          <w:tcPr>
            <w:tcW w:w="44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7A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  <w:tc>
          <w:tcPr>
            <w:tcW w:w="399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vAlign w:val="center"/>
          </w:tcPr>
          <w:p w14:paraId="417DB0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55106608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68574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847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FADA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4D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43D36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26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686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D925D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8E5F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93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4649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44E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B3466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C2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EB97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93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19E8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78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5B75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149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71C1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70483B94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2725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F30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90E27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05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4106B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E5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55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2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08D31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A892B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13E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88AA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A3D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69BB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7C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C792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37C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787D5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9D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D711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3E3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C0DF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44846237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228B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C5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1FCC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1C7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475F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19B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FB8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A179F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58283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D1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6837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129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18308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A86A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DDA0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A9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A5A89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BD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79D87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234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59F7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421BBA05" w14:textId="77777777" w:rsidTr="00FF16F1">
        <w:trPr>
          <w:trHeight w:val="315"/>
          <w:jc w:val="center"/>
        </w:trPr>
        <w:tc>
          <w:tcPr>
            <w:tcW w:w="591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B8C3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B8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44A6B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54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7132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002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AA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87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8955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9B6D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F1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9B4F6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16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B7FA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D9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AFA3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90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B86F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8CF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9D12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F3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5251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7A1871D" w14:textId="77777777" w:rsidTr="00FF16F1">
        <w:trPr>
          <w:trHeight w:val="330"/>
          <w:jc w:val="center"/>
        </w:trPr>
        <w:tc>
          <w:tcPr>
            <w:tcW w:w="591" w:type="pct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BC1B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782391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D62AF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3AEA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5230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2057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4AB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9E326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3E7F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B6B1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C084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96B31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60BD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F4C797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DD83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1C15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7C9A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389D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0B41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EDFE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7D3A7B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18241C0A" w14:textId="77777777" w:rsidR="00FF16F1" w:rsidRDefault="00FF16F1"/>
    <w:p w14:paraId="41D0222A" w14:textId="77777777" w:rsidR="00FF16F1" w:rsidRDefault="00FF16F1"/>
    <w:p w14:paraId="790DF606" w14:textId="77777777" w:rsidR="00FF16F1" w:rsidRDefault="00FF16F1"/>
    <w:p w14:paraId="60BE395B" w14:textId="77777777" w:rsidR="00FF16F1" w:rsidRDefault="00FF16F1"/>
    <w:p w14:paraId="4E69B8F1" w14:textId="77777777" w:rsidR="00FF16F1" w:rsidRDefault="00FF16F1"/>
    <w:p w14:paraId="27D330B5" w14:textId="77777777" w:rsidR="00FF16F1" w:rsidRDefault="00FF16F1"/>
    <w:p w14:paraId="63BAE21A" w14:textId="77777777" w:rsidR="00FF16F1" w:rsidRDefault="00FF16F1"/>
    <w:p w14:paraId="4AE5E758" w14:textId="77777777" w:rsidR="00FF16F1" w:rsidRDefault="00FF16F1"/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1684"/>
        <w:gridCol w:w="411"/>
        <w:gridCol w:w="744"/>
        <w:gridCol w:w="531"/>
        <w:gridCol w:w="744"/>
        <w:gridCol w:w="530"/>
        <w:gridCol w:w="734"/>
        <w:gridCol w:w="530"/>
        <w:gridCol w:w="734"/>
        <w:gridCol w:w="530"/>
        <w:gridCol w:w="734"/>
        <w:gridCol w:w="530"/>
        <w:gridCol w:w="734"/>
        <w:gridCol w:w="530"/>
        <w:gridCol w:w="734"/>
        <w:gridCol w:w="530"/>
        <w:gridCol w:w="734"/>
        <w:gridCol w:w="410"/>
        <w:gridCol w:w="868"/>
        <w:gridCol w:w="410"/>
        <w:gridCol w:w="572"/>
      </w:tblGrid>
      <w:tr w:rsidR="00FF16F1" w14:paraId="452916F6" w14:textId="77777777" w:rsidTr="003E351D">
        <w:trPr>
          <w:trHeight w:val="50"/>
          <w:jc w:val="center"/>
        </w:trPr>
        <w:tc>
          <w:tcPr>
            <w:tcW w:w="5000" w:type="pct"/>
            <w:gridSpan w:val="21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052D7AE" w14:textId="587D92BF" w:rsidR="00FF16F1" w:rsidRPr="00FF16F1" w:rsidRDefault="00FF16F1" w:rsidP="003E35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Ref165969383"/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SEQ Table \* ARABIC </w:instrText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3</w:t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F16F1">
              <w:rPr>
                <w:rFonts w:ascii="Times New Roman" w:hAnsi="Times New Roman" w:cs="Times New Roman"/>
                <w:sz w:val="24"/>
                <w:szCs w:val="24"/>
              </w:rPr>
              <w:t xml:space="preserve"> Trait frequencies for each age cohort for females.</w:t>
            </w:r>
            <w:bookmarkEnd w:id="5"/>
          </w:p>
        </w:tc>
      </w:tr>
      <w:tr w:rsidR="00FF16F1" w14:paraId="0D4DE435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62B2A8" w14:textId="77777777" w:rsidR="00FF16F1" w:rsidRDefault="00FF16F1" w:rsidP="003E35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7" w:type="pct"/>
            <w:gridSpan w:val="20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696CC8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ohort</w:t>
            </w:r>
          </w:p>
        </w:tc>
      </w:tr>
      <w:tr w:rsidR="00FF16F1" w14:paraId="6D46A8AB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3886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95F7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456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41C0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79538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869D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5876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B8CC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937F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8C29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458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1C2B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-99</w:t>
            </w:r>
          </w:p>
        </w:tc>
        <w:tc>
          <w:tcPr>
            <w:tcW w:w="354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B34A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&lt;</w:t>
            </w:r>
          </w:p>
        </w:tc>
      </w:tr>
      <w:tr w:rsidR="00FF16F1" w14:paraId="0226836C" w14:textId="77777777" w:rsidTr="00FF16F1">
        <w:trPr>
          <w:trHeight w:val="645"/>
          <w:jc w:val="center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C1A5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 Scores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074E0B" w14:textId="77777777" w:rsidR="00FF16F1" w:rsidRDefault="00FF16F1" w:rsidP="003E351D">
            <w:pPr>
              <w:spacing w:after="0" w:line="240" w:lineRule="auto"/>
              <w:ind w:right="-1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49A0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9BC0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399AD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F6B0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DE22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E7EA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0BE2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F560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7339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74AE9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5AD0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F0B80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D06C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E754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9A64D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C1C70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107AB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4025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28DB5A5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F16F1" w14:paraId="45891955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8C6D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a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4BC22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6351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4692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8212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1959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7F37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8D1B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5D32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6D67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9282E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0)</w:t>
            </w:r>
          </w:p>
        </w:tc>
      </w:tr>
      <w:tr w:rsidR="00FF16F1" w14:paraId="5335FCCE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9DABA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A3A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68CE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05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83B08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8CB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418D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5E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B21D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A1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5B08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3B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AE582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94A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378A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2B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B870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2E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CA17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5E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5529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5777E01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303B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A01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99366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63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9C64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44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D052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2F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1C33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6C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9675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6DB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91A7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45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7902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85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F92B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36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4813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FC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4433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0D6DC129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29A6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41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0886A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63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55AC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D1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D2602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BD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DFDC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3A9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B99C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77F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DAA4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94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1BF7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50E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01BF8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F3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1C74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144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7102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B48B5D3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97ED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1C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9152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3A95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255BE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B3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F41E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1E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7AB5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1B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B081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4D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0815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BB9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6B58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A5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0FE3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72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2F59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C13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96B91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04129C24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74382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9AAA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9644C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D927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C9CB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A102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E662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65E7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80AE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AD47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AF1A2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8B76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53C3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8989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7CEF2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EFDC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E058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C0CE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AD7A8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4345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BC9E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55D8EE0B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FCCE3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801C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D512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2A6CA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982E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4EBF2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090E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7ED0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1AED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1077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ED2BE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0)</w:t>
            </w:r>
          </w:p>
        </w:tc>
      </w:tr>
      <w:tr w:rsidR="00FF16F1" w14:paraId="7FE444D0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310B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7E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3284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13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2A15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7F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0B76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9AF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83091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C7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FCA2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1F58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956B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9CB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9832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D1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C2C9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BF6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06F3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D0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B716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7A4038E1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30CB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BD7A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BCA7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8C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ED61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412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E4120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498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B58B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16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55BA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75A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8726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EC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7971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D3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96B6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DE7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F671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3F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AC0B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3879DA19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D304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96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1074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B8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26327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45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447ED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52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3EFD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0F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8ABE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79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ECE81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FB6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ACFB8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A6B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2A63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08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86F9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A6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AD75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23B2399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B0C3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9D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B2066A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7E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7E29F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0A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CA8A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CE2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A7564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4DC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A608E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0D6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30D9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A45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4ECC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2E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F6B7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F01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C1E6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9DD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855C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D15D24B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D170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AE09E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2B43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CC25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D354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4D9A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28FC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72F0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866A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C35A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76C4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5C0E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9AB0B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7A61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E92F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D982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180EEC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552D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D16F9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B2CE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A0F6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5728EA54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317D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B349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5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0F311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DB026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F88C2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2580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BA8B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973E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3F8CB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06EF2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11253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0)</w:t>
            </w:r>
          </w:p>
        </w:tc>
      </w:tr>
      <w:tr w:rsidR="00FF16F1" w14:paraId="54CF49EE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B281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64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187D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528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710F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95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2BEC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13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AF87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9A8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34E7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53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30E8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F9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0712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571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B34D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09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A97F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A5C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AA6AC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50FB3DA8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5410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14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6EC1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64C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9B47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328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0C8F1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986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71FF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732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E9B1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71E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5CEB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61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9D1B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ED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65BE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DF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AEA5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99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BEA6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73B57A5C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7940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B3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36C5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4F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2031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89D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3E07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468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8F571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354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1F9A2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63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7BC7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76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4216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2C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608A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F7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C973F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E2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13F54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B8F277B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2405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00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3249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A54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0493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14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D050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AD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827F9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15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5C78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A6C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A044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68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285A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65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4E93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79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9A6D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2D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63D2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82243F4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A6F4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BAD4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7F9B5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7651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2795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8E6A6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94678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5480C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DD51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81C62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9BCD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1B906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480148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9FD5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DE09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2C27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F1E5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013C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6F5DC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6D48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7C78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20E693B" w14:textId="77777777" w:rsidTr="00895F7F">
        <w:trPr>
          <w:trHeight w:val="1350"/>
          <w:jc w:val="center"/>
        </w:trPr>
        <w:tc>
          <w:tcPr>
            <w:tcW w:w="5000" w:type="pct"/>
            <w:gridSpan w:val="2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AB4F4F" w14:textId="77777777" w:rsidR="00FF16F1" w:rsidRDefault="00FF16F1" w:rsidP="003E3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F16F1" w14:paraId="1C5A86CC" w14:textId="77777777" w:rsidTr="003E351D">
        <w:trPr>
          <w:trHeight w:val="315"/>
          <w:jc w:val="center"/>
        </w:trPr>
        <w:tc>
          <w:tcPr>
            <w:tcW w:w="5000" w:type="pct"/>
            <w:gridSpan w:val="21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center"/>
          </w:tcPr>
          <w:p w14:paraId="4595BC03" w14:textId="2507C64A" w:rsidR="00FF16F1" w:rsidRDefault="00FF16F1" w:rsidP="003E3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Table S3. (continued)</w:t>
            </w:r>
          </w:p>
        </w:tc>
      </w:tr>
      <w:tr w:rsidR="00FF16F1" w14:paraId="4172572E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single" w:sz="12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F2136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397" w:type="pct"/>
            <w:gridSpan w:val="20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CE03C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ohort</w:t>
            </w:r>
          </w:p>
        </w:tc>
      </w:tr>
      <w:tr w:rsidR="00FF16F1" w14:paraId="0B5A47A0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8753D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A8D1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B8285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5753F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3C35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E78B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E54B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85B2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29D5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EF12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-99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4BA170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&lt;</w:t>
            </w:r>
          </w:p>
        </w:tc>
      </w:tr>
      <w:tr w:rsidR="00FF16F1" w14:paraId="7F4526D5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7A69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 Scores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024382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8A24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69BAD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4A43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5171FC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2A0F9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FA61E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F888B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3A1EA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AAA9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F3EB1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2EF5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B9953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2829E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3DBAA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1A84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D587F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311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2DB7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FF877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A093B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F16F1" w14:paraId="2DFCCB74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EFB88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871C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5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6459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C14A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564D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E35E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B1F88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98AC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2C4E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DB21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9)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8A3C65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0)</w:t>
            </w:r>
          </w:p>
        </w:tc>
      </w:tr>
      <w:tr w:rsidR="00FF16F1" w14:paraId="4298F50C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15DE6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3122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DB52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DD3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C0AB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E100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697F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DD4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A263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98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8005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D03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0993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97A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468B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D8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D2D6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926A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CDD08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6AE4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18B9B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77991C64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0FDB23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AE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1E948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70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A43BD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6C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86D8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88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F948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468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ABB3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55B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8607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FD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A5ED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F97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0734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921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148D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716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2EC0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A0D18FA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E31F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6A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6B22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72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330FC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29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C83B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1EF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79B2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6FA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7C07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6076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9769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37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358C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45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2D5B1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97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1A76D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A1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91B6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510ADF97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83DB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BB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1FB28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84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65D3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50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4634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68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1F0C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C4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87F64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90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A370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A1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1B7E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E9C7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8698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8F2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2C7E4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4F2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047B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C90D0B7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3081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F6BF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2F3B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4069B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C8D7F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4FF0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C8B7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34CB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6F95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D03B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9677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75B2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3D1F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EC60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3E49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9635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902B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EEF95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DFC8A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21B7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80643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036A8B3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A3F4A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EE05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45E2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8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215D5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4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05FE1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8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F1700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7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6394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8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50A1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8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634A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8)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1F27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)</w:t>
            </w:r>
          </w:p>
        </w:tc>
        <w:tc>
          <w:tcPr>
            <w:tcW w:w="354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131D7F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0)</w:t>
            </w:r>
          </w:p>
        </w:tc>
      </w:tr>
      <w:tr w:rsidR="00FF16F1" w14:paraId="36D63191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F294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A92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022E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2C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34B1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C9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E18F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63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10F1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342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3B5A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E9B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6F1E1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3C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3EE7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C8D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C122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72F2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89BC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A4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8E4A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C370B68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3859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043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EB222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5D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1FB1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BB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A0FDE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FC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A9137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74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8A414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DD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AB92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5BD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9F47A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D2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0D9EE6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CC90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D8ED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9BE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64C7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950F863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BD82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AB9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ED2A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3B1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7A02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85B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98820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EB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1F5C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8A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752E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C0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B92C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25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BA36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9C6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C4D2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2D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77997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A88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19EA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3313BE26" w14:textId="77777777" w:rsidTr="00FF16F1">
        <w:trPr>
          <w:trHeight w:val="315"/>
          <w:jc w:val="center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55BFD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493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3BAB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DD2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E722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82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FC3AD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AF3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0666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B613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EE30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D92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7ACA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926B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DE40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EC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2386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A46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F842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AA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C1EF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9740714" w14:textId="77777777" w:rsidTr="00FF16F1">
        <w:trPr>
          <w:trHeight w:val="330"/>
          <w:jc w:val="center"/>
        </w:trPr>
        <w:tc>
          <w:tcPr>
            <w:tcW w:w="603" w:type="pct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72818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E034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47C9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1AA0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81B9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A5C5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A4F02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9DD0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5396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C7B0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8E6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66A3D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A8EA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3E668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EF1C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235CD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2B98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867E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C22F2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9818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6FFB5EE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358B6949" w14:textId="77777777" w:rsidR="00FF16F1" w:rsidRDefault="00FF16F1"/>
    <w:p w14:paraId="15B2A9FC" w14:textId="77777777" w:rsidR="00FF16F1" w:rsidRDefault="00FF16F1"/>
    <w:p w14:paraId="00D3A6F6" w14:textId="77777777" w:rsidR="00FF16F1" w:rsidRDefault="00FF16F1"/>
    <w:p w14:paraId="61FD4D3C" w14:textId="77777777" w:rsidR="00FF16F1" w:rsidRDefault="00FF16F1"/>
    <w:p w14:paraId="5ED08E84" w14:textId="77777777" w:rsidR="00FF16F1" w:rsidRDefault="00FF16F1"/>
    <w:p w14:paraId="3AA7527B" w14:textId="77777777" w:rsidR="00FF16F1" w:rsidRDefault="00FF16F1"/>
    <w:p w14:paraId="6EC4952A" w14:textId="77777777" w:rsidR="00FF16F1" w:rsidRDefault="00FF16F1"/>
    <w:p w14:paraId="1CEEE65F" w14:textId="77777777" w:rsidR="00FF16F1" w:rsidRDefault="00FF16F1"/>
    <w:tbl>
      <w:tblPr>
        <w:tblW w:w="5000" w:type="pct"/>
        <w:tblLook w:val="0400" w:firstRow="0" w:lastRow="0" w:firstColumn="0" w:lastColumn="0" w:noHBand="0" w:noVBand="1"/>
      </w:tblPr>
      <w:tblGrid>
        <w:gridCol w:w="1684"/>
        <w:gridCol w:w="411"/>
        <w:gridCol w:w="744"/>
        <w:gridCol w:w="531"/>
        <w:gridCol w:w="744"/>
        <w:gridCol w:w="530"/>
        <w:gridCol w:w="734"/>
        <w:gridCol w:w="530"/>
        <w:gridCol w:w="734"/>
        <w:gridCol w:w="530"/>
        <w:gridCol w:w="734"/>
        <w:gridCol w:w="530"/>
        <w:gridCol w:w="734"/>
        <w:gridCol w:w="530"/>
        <w:gridCol w:w="734"/>
        <w:gridCol w:w="530"/>
        <w:gridCol w:w="734"/>
        <w:gridCol w:w="410"/>
        <w:gridCol w:w="734"/>
        <w:gridCol w:w="410"/>
        <w:gridCol w:w="706"/>
      </w:tblGrid>
      <w:tr w:rsidR="00FF16F1" w14:paraId="05DA664C" w14:textId="77777777" w:rsidTr="003E351D">
        <w:trPr>
          <w:trHeight w:val="330"/>
        </w:trPr>
        <w:tc>
          <w:tcPr>
            <w:tcW w:w="5000" w:type="pct"/>
            <w:gridSpan w:val="21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CF9CA80" w14:textId="473E4BE2" w:rsidR="00FF16F1" w:rsidRPr="00440C1F" w:rsidRDefault="00FF16F1" w:rsidP="003E35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6" w:name="_Ref165969500"/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able S</w:t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SEQ Table \* ARABIC </w:instrText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FF16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F16F1">
              <w:rPr>
                <w:rFonts w:ascii="Times New Roman" w:hAnsi="Times New Roman" w:cs="Times New Roman"/>
                <w:sz w:val="24"/>
                <w:szCs w:val="24"/>
              </w:rPr>
              <w:t xml:space="preserve"> Frequencies for each trait score in each age cohort for males.</w:t>
            </w:r>
            <w:bookmarkEnd w:id="6"/>
            <w:r w:rsidRPr="00440C1F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FF16F1" w14:paraId="1E215C5A" w14:textId="77777777" w:rsidTr="003E351D">
        <w:trPr>
          <w:trHeight w:val="330"/>
        </w:trPr>
        <w:tc>
          <w:tcPr>
            <w:tcW w:w="603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932443" w14:textId="77777777" w:rsidR="00FF16F1" w:rsidRDefault="00FF16F1" w:rsidP="003E351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97" w:type="pct"/>
            <w:gridSpan w:val="20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75E2F0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ohort</w:t>
            </w:r>
          </w:p>
        </w:tc>
      </w:tr>
      <w:tr w:rsidR="00FF16F1" w14:paraId="36FFD13A" w14:textId="77777777" w:rsidTr="00FF16F1">
        <w:trPr>
          <w:trHeight w:val="330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E0B2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3DEE5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456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D662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75F19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2C10F0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69969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226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74CA11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453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CCFB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410" w:type="pct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D25E5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-99</w:t>
            </w:r>
          </w:p>
        </w:tc>
        <w:tc>
          <w:tcPr>
            <w:tcW w:w="402" w:type="pct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47927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&lt;</w:t>
            </w:r>
          </w:p>
        </w:tc>
      </w:tr>
      <w:tr w:rsidR="00FF16F1" w14:paraId="4EE30859" w14:textId="77777777" w:rsidTr="00FF16F1">
        <w:trPr>
          <w:trHeight w:val="645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A80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 Scores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EBC8B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7F757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CA02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E039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9D9C2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7BDF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383E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CF35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385B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957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81581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1CE91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26A11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3FF1E1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3222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5B15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4B2F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62DBA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91ED3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14:paraId="5B4706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F16F1" w14:paraId="40A03F56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C4174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a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BDA3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2B0C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9A11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A879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E5C234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C1D1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28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8C27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DDD2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10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F3C60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1)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B016C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60509EB1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AA8E2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D16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E9E2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E3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0061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1D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17556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59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FD9FF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11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1AC9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8A8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A76A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9A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AA1F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2F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FCE26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6A2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203F0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D8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CED1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07AD181F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FE4C92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1F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993E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9C2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7434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48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19A7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C8F4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21A8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67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F2A3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4A2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6424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02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AAD4F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839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85D1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F3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49B6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45B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72E44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734EC17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831A6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C3A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96962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A1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3D8A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F6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DF0E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02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1C8F3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C2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60692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AF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933D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44F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6A34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01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4A36A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26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0CF86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1C5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331E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5F61953E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5211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A7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B330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0D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4E430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4C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C7370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8F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16EB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29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5E5D9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F5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F67A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68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9A7E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88E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350B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4D4E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37B3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A38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896E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35623E5F" w14:textId="77777777" w:rsidTr="00FF16F1">
        <w:trPr>
          <w:trHeight w:val="330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A75C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A089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DA23A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974DE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93AD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6545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344E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BDDD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F43C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C2BC1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B6AF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6EE00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945C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ABC3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68AB0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767C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8E04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961DB2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20B2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63D1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7317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DECA105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FF89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46BB1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841B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1456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83651E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F08CD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58EF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F631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D3C5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10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4E4B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1)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3A9A3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6CB0CCCC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E9F0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5E0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CB7BF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B6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D458C8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52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70B0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5C3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8782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AF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D6CE4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8F5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63F1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17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A42AD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87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0188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1AB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9C96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1EB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A21FF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31F04BF9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ADA34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77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24AB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15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E62E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9E5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46C5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C08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9ECB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A4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6404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22A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1C315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D1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16C1EB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98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0956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06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91F9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26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20557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E25D7F8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A9F6B9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76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F6282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60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D0F9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96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2863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717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79AEB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53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0E7C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957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39BE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A6E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1ED64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F927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7311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60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1510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138B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58EA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452E771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DB41C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73A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1587D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A7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6E12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0A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2FDD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FF1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29D17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1C4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88772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1C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AC42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CB19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85708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BBFB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37B2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2D6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F728A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989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5934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62C92BD5" w14:textId="77777777" w:rsidTr="00FF16F1">
        <w:trPr>
          <w:trHeight w:val="330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8594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9E99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7ACE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3589A1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1C68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D76D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8858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C344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21298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42DF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90D1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CCBE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B01E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C98763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FFC7E0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7C1FD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DE95F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2CA9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68F1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17E4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9F428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EEEB816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AA37A1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8FE44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4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345CE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EDD6BE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F8150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ED2D8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F87E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725EB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CA28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9)</w:t>
            </w:r>
          </w:p>
        </w:tc>
        <w:tc>
          <w:tcPr>
            <w:tcW w:w="410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84BED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1)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19A13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6A9A7A04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719063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97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964D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198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AC85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B2F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83408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21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1CB2D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DB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D36D5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673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DEBD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57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BE50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830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EC477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1C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14B7D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A3A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3A109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57582999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47E8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FA32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123C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ED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78F55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857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3205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FB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48E5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03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78E06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6AE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9F97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01A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5753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3C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F62F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4F8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E396E0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56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E6DA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7235031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40C41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D4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665F4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B98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51733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DB9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C3524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FF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61FF4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B8B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7E3F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45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3170B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2A9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75DF3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034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EFBC8C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7D1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F20D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2B20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73D79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64DA89B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0C83D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097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7B00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187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8BC4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87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60A8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17E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9D12A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F1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0725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2D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4DAE5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ED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50B08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A5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4E1F3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B97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1F08D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2291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1053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0EBCE9D2" w14:textId="77777777" w:rsidTr="00FF16F1">
        <w:trPr>
          <w:trHeight w:val="330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4A083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2A11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FCAD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A4227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CBAB7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7CD1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6F0E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9B140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5B0F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66EBD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7376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A5017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35F6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4984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7DD8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D68E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207A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0C20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408A0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B4C9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2B6ED5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6B3A5200" w14:textId="77777777" w:rsidTr="003E351D">
        <w:trPr>
          <w:trHeight w:val="985"/>
        </w:trPr>
        <w:tc>
          <w:tcPr>
            <w:tcW w:w="5000" w:type="pct"/>
            <w:gridSpan w:val="21"/>
            <w:tcBorders>
              <w:top w:val="nil"/>
            </w:tcBorders>
            <w:shd w:val="clear" w:color="auto" w:fill="auto"/>
            <w:vAlign w:val="center"/>
          </w:tcPr>
          <w:p w14:paraId="0062D9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6F1" w14:paraId="48088522" w14:textId="77777777" w:rsidTr="003E351D">
        <w:trPr>
          <w:trHeight w:val="80"/>
        </w:trPr>
        <w:tc>
          <w:tcPr>
            <w:tcW w:w="5000" w:type="pct"/>
            <w:gridSpan w:val="21"/>
            <w:tcBorders>
              <w:top w:val="nil"/>
            </w:tcBorders>
            <w:shd w:val="clear" w:color="auto" w:fill="auto"/>
            <w:vAlign w:val="center"/>
          </w:tcPr>
          <w:p w14:paraId="3768BC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F16F1" w14:paraId="2E1EA3B5" w14:textId="77777777" w:rsidTr="003E351D">
        <w:trPr>
          <w:trHeight w:val="315"/>
        </w:trPr>
        <w:tc>
          <w:tcPr>
            <w:tcW w:w="5000" w:type="pct"/>
            <w:gridSpan w:val="21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E84152" w14:textId="01014ABA" w:rsidR="00FF16F1" w:rsidRDefault="00FF16F1" w:rsidP="003E35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442FC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 (continued)</w:t>
            </w:r>
          </w:p>
        </w:tc>
      </w:tr>
      <w:tr w:rsidR="00FF16F1" w14:paraId="1AE6D87B" w14:textId="77777777" w:rsidTr="003E351D">
        <w:trPr>
          <w:trHeight w:val="315"/>
        </w:trPr>
        <w:tc>
          <w:tcPr>
            <w:tcW w:w="603" w:type="pct"/>
            <w:tcBorders>
              <w:top w:val="single" w:sz="12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7B24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397" w:type="pct"/>
            <w:gridSpan w:val="20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723FE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Cohort</w:t>
            </w:r>
          </w:p>
        </w:tc>
      </w:tr>
      <w:tr w:rsidR="00FF16F1" w14:paraId="75A61447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0B9C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87A42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20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3B1EC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C4ED4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D043D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CC86B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D1BF4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-6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CA411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-79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4563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-89</w:t>
            </w:r>
          </w:p>
        </w:tc>
        <w:tc>
          <w:tcPr>
            <w:tcW w:w="410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180A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-99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75A136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9&lt;</w:t>
            </w:r>
          </w:p>
        </w:tc>
      </w:tr>
      <w:tr w:rsidR="00FF16F1" w14:paraId="53155FD6" w14:textId="77777777" w:rsidTr="00FF16F1">
        <w:trPr>
          <w:trHeight w:val="315"/>
        </w:trPr>
        <w:tc>
          <w:tcPr>
            <w:tcW w:w="603" w:type="pct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64CFC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it Scores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9847D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BF5C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2A4BA9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C3FC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00BDE5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01A45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AEDFB1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C5AE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8CDEF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7306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AC917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8EB65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60F50B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3D3AC0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90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5A7AF3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9E75A2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B7A9F3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6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3A4C3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98B52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55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10D83FD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FF16F1" w14:paraId="752DDB14" w14:textId="77777777" w:rsidTr="00FF16F1">
        <w:trPr>
          <w:trHeight w:val="315"/>
        </w:trPr>
        <w:tc>
          <w:tcPr>
            <w:tcW w:w="603" w:type="pct"/>
            <w:tcBorders>
              <w:top w:val="single" w:sz="4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60A7A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1B667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4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36A0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C75DD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67C3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B530B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71A95A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1EBF1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3ACC4C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0)</w:t>
            </w:r>
          </w:p>
        </w:tc>
        <w:tc>
          <w:tcPr>
            <w:tcW w:w="410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06ACB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1)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391BA8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0DD8CF52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3A75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AD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D0CAAE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64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9F289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FCD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66DC5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F6C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9C646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4D5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3ABDC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8F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98C85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45F0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EEA3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A14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2C1B1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68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96463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1B7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A94C1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ACBFA87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19642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72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0ED1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EAF0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0CDE5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B38D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80DD5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F3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002658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CD5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C9ABF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23DF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FFEEB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C9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C29F6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CBF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E72E28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25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B3D9B6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EF7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F6A2A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174779E8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56D68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99F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2C82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01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7454C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B2B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A8728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E049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C4348D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F8C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64CFB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D9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616DC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106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D4FB12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D1E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8F91A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00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BB39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84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CBB0B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774EF8B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1C84E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B6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C05BF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5CCA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DA0B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44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DAF8E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C78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9F9E57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903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BDAD42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39F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5E38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57F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2BEE9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C9F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1D7B4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21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6DABE3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EB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CD48F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280D0A5E" w14:textId="77777777" w:rsidTr="00FF16F1">
        <w:trPr>
          <w:trHeight w:val="330"/>
        </w:trPr>
        <w:tc>
          <w:tcPr>
            <w:tcW w:w="603" w:type="pct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669B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E31A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D824B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A7224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8DAFF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8B4E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52EC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FD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E6AF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E2AEE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5C69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53927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526095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4208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4C2C6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C503D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D52D41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9FA33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045508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2FBC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71FD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40C506A5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537F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</w:t>
            </w:r>
          </w:p>
        </w:tc>
        <w:tc>
          <w:tcPr>
            <w:tcW w:w="41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954284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3)</w:t>
            </w:r>
          </w:p>
        </w:tc>
        <w:tc>
          <w:tcPr>
            <w:tcW w:w="456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999E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3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FBD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1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97D2B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3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07E02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4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32EF41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6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57BC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6)</w:t>
            </w: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FD4371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3)</w:t>
            </w:r>
          </w:p>
        </w:tc>
        <w:tc>
          <w:tcPr>
            <w:tcW w:w="410" w:type="pct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516F0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1)</w:t>
            </w:r>
          </w:p>
        </w:tc>
        <w:tc>
          <w:tcPr>
            <w:tcW w:w="402" w:type="pct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14:paraId="7E1D2FF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2)</w:t>
            </w:r>
          </w:p>
        </w:tc>
      </w:tr>
      <w:tr w:rsidR="00FF16F1" w14:paraId="4E5B6F77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9CB68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BA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EF4F4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461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07C9A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073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DD9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6978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3D9D6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C5C4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FDAE5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4A0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C6620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C0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24F99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456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849CE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478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F1CB6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644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D78D7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7414841B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4D002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7D6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C1F25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B372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20049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A91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5CE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D020B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27D1CD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CEC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0537E8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042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69094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C7A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EB2CE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CFD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A2461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8A16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20592B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22B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CFC06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11560253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21D007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7841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8221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DEC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F3E29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949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3C5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344E85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5925E0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CEC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76307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9DB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7C82D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4F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568EA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ADED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3430A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60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AE801B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99F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FB28B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</w:tr>
      <w:tr w:rsidR="00FF16F1" w14:paraId="4524058F" w14:textId="77777777" w:rsidTr="00FF16F1">
        <w:trPr>
          <w:trHeight w:val="315"/>
        </w:trPr>
        <w:tc>
          <w:tcPr>
            <w:tcW w:w="603" w:type="pct"/>
            <w:tcBorders>
              <w:top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BA3D7C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053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AC829CF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8E7E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6E6678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BC2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8A49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5E64E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351F96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346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9BBA99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91E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CF70DC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939A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484AC42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207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1D8445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16FE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7EFC026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3E9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8DAC9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FF16F1" w14:paraId="2290E202" w14:textId="77777777" w:rsidTr="00FF16F1">
        <w:trPr>
          <w:trHeight w:val="330"/>
        </w:trPr>
        <w:tc>
          <w:tcPr>
            <w:tcW w:w="603" w:type="pct"/>
            <w:tcBorders>
              <w:top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F628D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88F36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EDAA1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A292F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EBDA94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12D2DF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4A350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90" w:type="pct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E1198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09CE433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EB4D0C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F79B0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4024071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6F0909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BAA43E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BAFAB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CF2875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FFBBA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F78E5B7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115A78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C8A840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vAlign w:val="center"/>
          </w:tcPr>
          <w:p w14:paraId="6CEB866D" w14:textId="77777777" w:rsidR="00FF16F1" w:rsidRDefault="00FF16F1" w:rsidP="003E35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</w:tbl>
    <w:p w14:paraId="7BA6500A" w14:textId="77777777" w:rsidR="00FF16F1" w:rsidRDefault="00FF16F1"/>
    <w:p w14:paraId="5C8D3A95" w14:textId="77777777" w:rsidR="00E42AB7" w:rsidRDefault="00E42AB7">
      <w:pPr>
        <w:sectPr w:rsidR="00E42AB7" w:rsidSect="00FF16F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99"/>
        <w:gridCol w:w="7699"/>
      </w:tblGrid>
      <w:tr w:rsidR="00E42AB7" w14:paraId="335CAEB5" w14:textId="77777777" w:rsidTr="00E42AB7"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</w:tcPr>
          <w:p w14:paraId="23006337" w14:textId="593E7456" w:rsidR="00E42AB7" w:rsidRDefault="00E42AB7">
            <w:r>
              <w:rPr>
                <w:noProof/>
              </w:rPr>
              <w:lastRenderedPageBreak/>
              <w:drawing>
                <wp:inline distT="0" distB="0" distL="0" distR="0" wp14:anchorId="4C01F144" wp14:editId="037E7A8F">
                  <wp:extent cx="4846320" cy="3108960"/>
                  <wp:effectExtent l="0" t="0" r="11430" b="15240"/>
                  <wp:docPr id="190575211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404C021-40D7-4E16-70E4-0C673BA466A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</w:tcPr>
          <w:p w14:paraId="60EB0647" w14:textId="3203EED0" w:rsidR="00E42AB7" w:rsidRDefault="00E42AB7">
            <w:r>
              <w:rPr>
                <w:noProof/>
              </w:rPr>
              <w:drawing>
                <wp:inline distT="0" distB="0" distL="0" distR="0" wp14:anchorId="5BED6359" wp14:editId="0E397763">
                  <wp:extent cx="4846320" cy="3108960"/>
                  <wp:effectExtent l="0" t="0" r="11430" b="15240"/>
                  <wp:docPr id="203602763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9B681BF-934C-F92C-B519-2A9DD71121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E42AB7" w14:paraId="52D1FE14" w14:textId="77777777" w:rsidTr="00E42AB7"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</w:tcPr>
          <w:p w14:paraId="05A7123A" w14:textId="693D8BCC" w:rsidR="00E42AB7" w:rsidRDefault="00E42AB7">
            <w:r>
              <w:rPr>
                <w:noProof/>
              </w:rPr>
              <w:drawing>
                <wp:inline distT="0" distB="0" distL="0" distR="0" wp14:anchorId="7929094B" wp14:editId="6B8C6152">
                  <wp:extent cx="4846320" cy="3108960"/>
                  <wp:effectExtent l="0" t="0" r="11430" b="15240"/>
                  <wp:docPr id="154546849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5A18900-700D-9A28-45A9-26D2618F13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7694" w:type="dxa"/>
            <w:tcBorders>
              <w:top w:val="nil"/>
              <w:left w:val="nil"/>
              <w:bottom w:val="nil"/>
              <w:right w:val="nil"/>
            </w:tcBorders>
          </w:tcPr>
          <w:p w14:paraId="7572DE95" w14:textId="7C5784A0" w:rsidR="00E42AB7" w:rsidRDefault="00E42AB7">
            <w:r>
              <w:rPr>
                <w:noProof/>
              </w:rPr>
              <w:drawing>
                <wp:inline distT="0" distB="0" distL="0" distR="0" wp14:anchorId="4487DCDE" wp14:editId="61753919">
                  <wp:extent cx="4846320" cy="3108960"/>
                  <wp:effectExtent l="0" t="0" r="11430" b="15240"/>
                  <wp:docPr id="32704645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230CB55-229A-7BE5-E64B-E8619E3FA5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14:paraId="24999A5F" w14:textId="332B59D3" w:rsidR="00FF16F1" w:rsidRPr="00E42AB7" w:rsidRDefault="00E42AB7" w:rsidP="00E42AB7">
      <w:pPr>
        <w:spacing w:before="24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 </w:t>
      </w:r>
      <w:r w:rsidRPr="00556A43">
        <w:rPr>
          <w:rFonts w:ascii="Times New Roman" w:eastAsia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re</w:t>
      </w:r>
      <w:r w:rsidRPr="00556A4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556A43">
        <w:rPr>
          <w:rFonts w:ascii="Times New Roman" w:eastAsia="Times New Roman" w:hAnsi="Times New Roman" w:cs="Times New Roman"/>
          <w:b/>
          <w:sz w:val="24"/>
          <w:szCs w:val="24"/>
        </w:rPr>
        <w:t xml:space="preserve"> – </w:t>
      </w:r>
      <w:r w:rsidRPr="00E42AB7">
        <w:rPr>
          <w:rFonts w:ascii="Times New Roman" w:eastAsia="Times New Roman" w:hAnsi="Times New Roman" w:cs="Times New Roman"/>
          <w:bCs/>
          <w:sz w:val="24"/>
          <w:szCs w:val="24"/>
        </w:rPr>
        <w:t>Ridgeline plots illustrating the frequency distribution of each trait by cohort (sexes pooled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sectPr w:rsidR="00FF16F1" w:rsidRPr="00E42AB7" w:rsidSect="00E42A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6B2DCC"/>
    <w:multiLevelType w:val="multilevel"/>
    <w:tmpl w:val="DB8ADF9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186548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DC"/>
    <w:rsid w:val="00104241"/>
    <w:rsid w:val="00105CF6"/>
    <w:rsid w:val="00196021"/>
    <w:rsid w:val="00215C0B"/>
    <w:rsid w:val="00286145"/>
    <w:rsid w:val="002F3CCC"/>
    <w:rsid w:val="00360846"/>
    <w:rsid w:val="00437099"/>
    <w:rsid w:val="00442FC3"/>
    <w:rsid w:val="00580820"/>
    <w:rsid w:val="005A237B"/>
    <w:rsid w:val="005A2717"/>
    <w:rsid w:val="00640D46"/>
    <w:rsid w:val="006C23DC"/>
    <w:rsid w:val="007560F3"/>
    <w:rsid w:val="007914CE"/>
    <w:rsid w:val="007F659B"/>
    <w:rsid w:val="007F7D7F"/>
    <w:rsid w:val="00827892"/>
    <w:rsid w:val="008940AD"/>
    <w:rsid w:val="008B773D"/>
    <w:rsid w:val="008E7709"/>
    <w:rsid w:val="00936450"/>
    <w:rsid w:val="009803AC"/>
    <w:rsid w:val="00990BC6"/>
    <w:rsid w:val="009A763D"/>
    <w:rsid w:val="009F4023"/>
    <w:rsid w:val="00A54D1C"/>
    <w:rsid w:val="00B002EB"/>
    <w:rsid w:val="00B43FB6"/>
    <w:rsid w:val="00B52C47"/>
    <w:rsid w:val="00C25D4C"/>
    <w:rsid w:val="00C35B45"/>
    <w:rsid w:val="00C5067C"/>
    <w:rsid w:val="00D03E6F"/>
    <w:rsid w:val="00DC69BF"/>
    <w:rsid w:val="00E42AB7"/>
    <w:rsid w:val="00ED2D06"/>
    <w:rsid w:val="00F63B92"/>
    <w:rsid w:val="00FD02C8"/>
    <w:rsid w:val="00FF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73099"/>
  <w15:chartTrackingRefBased/>
  <w15:docId w15:val="{23754BBA-4563-4922-9EA4-415AA5743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23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3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3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3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3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3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3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3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3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3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3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3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3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3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3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3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3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3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3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3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3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3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3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3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3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3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3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3D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C23DC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A237B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ZA"/>
      <w14:ligatures w14:val="none"/>
    </w:rPr>
  </w:style>
  <w:style w:type="table" w:styleId="TableGrid">
    <w:name w:val="Table Grid"/>
    <w:basedOn w:val="TableNormal"/>
    <w:uiPriority w:val="39"/>
    <w:rsid w:val="005A23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69BF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9BF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Ho\Downloads\IJLM\Ridgeline%20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Ho\Downloads\IJLM\Ridgeline%20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Ho\Downloads\IJLM\Ridgeline%20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hHo\Downloads\IJLM\Ridgeline%20plo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labell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ndard"/>
        <c:varyColors val="0"/>
        <c:ser>
          <c:idx val="1"/>
          <c:order val="0"/>
          <c:tx>
            <c:strRef>
              <c:f>Glabella!$B$30</c:f>
              <c:strCache>
                <c:ptCount val="1"/>
                <c:pt idx="0">
                  <c:v>&lt;20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val>
            <c:numRef>
              <c:f>Glabella!$C$30:$G$30</c:f>
              <c:numCache>
                <c:formatCode>General</c:formatCode>
                <c:ptCount val="5"/>
                <c:pt idx="0">
                  <c:v>109</c:v>
                </c:pt>
                <c:pt idx="1">
                  <c:v>114</c:v>
                </c:pt>
                <c:pt idx="2">
                  <c:v>110</c:v>
                </c:pt>
                <c:pt idx="3">
                  <c:v>108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12-4652-936D-C8DA39D7853B}"/>
            </c:ext>
          </c:extLst>
        </c:ser>
        <c:ser>
          <c:idx val="12"/>
          <c:order val="1"/>
          <c:tx>
            <c:strRef>
              <c:f>Glabella!$B$17</c:f>
              <c:strCache>
                <c:ptCount val="1"/>
                <c:pt idx="0">
                  <c:v>Offset 9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17:$G$17</c:f>
              <c:numCache>
                <c:formatCode>General</c:formatCode>
                <c:ptCount val="5"/>
                <c:pt idx="0">
                  <c:v>108</c:v>
                </c:pt>
                <c:pt idx="1">
                  <c:v>108</c:v>
                </c:pt>
                <c:pt idx="2">
                  <c:v>108</c:v>
                </c:pt>
                <c:pt idx="3">
                  <c:v>108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12-4652-936D-C8DA39D7853B}"/>
            </c:ext>
          </c:extLst>
        </c:ser>
        <c:ser>
          <c:idx val="2"/>
          <c:order val="2"/>
          <c:tx>
            <c:strRef>
              <c:f>Glabella!$B$31</c:f>
              <c:strCache>
                <c:ptCount val="1"/>
                <c:pt idx="0">
                  <c:v>20-29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val>
            <c:numRef>
              <c:f>Glabella!$C$31:$G$31</c:f>
              <c:numCache>
                <c:formatCode>General</c:formatCode>
                <c:ptCount val="5"/>
                <c:pt idx="0">
                  <c:v>102</c:v>
                </c:pt>
                <c:pt idx="1">
                  <c:v>122</c:v>
                </c:pt>
                <c:pt idx="2">
                  <c:v>114</c:v>
                </c:pt>
                <c:pt idx="3">
                  <c:v>106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12-4652-936D-C8DA39D7853B}"/>
            </c:ext>
          </c:extLst>
        </c:ser>
        <c:ser>
          <c:idx val="13"/>
          <c:order val="3"/>
          <c:tx>
            <c:strRef>
              <c:f>Glabella!$B$18</c:f>
              <c:strCache>
                <c:ptCount val="1"/>
                <c:pt idx="0">
                  <c:v>Offset 8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18:$G$18</c:f>
              <c:numCache>
                <c:formatCode>General</c:formatCode>
                <c:ptCount val="5"/>
                <c:pt idx="0">
                  <c:v>96</c:v>
                </c:pt>
                <c:pt idx="1">
                  <c:v>96</c:v>
                </c:pt>
                <c:pt idx="2">
                  <c:v>96</c:v>
                </c:pt>
                <c:pt idx="3">
                  <c:v>96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E12-4652-936D-C8DA39D7853B}"/>
            </c:ext>
          </c:extLst>
        </c:ser>
        <c:ser>
          <c:idx val="3"/>
          <c:order val="4"/>
          <c:tx>
            <c:strRef>
              <c:f>Glabella!$B$32</c:f>
              <c:strCache>
                <c:ptCount val="1"/>
                <c:pt idx="0">
                  <c:v>30-39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val>
            <c:numRef>
              <c:f>Glabella!$C$32:$G$32</c:f>
              <c:numCache>
                <c:formatCode>General</c:formatCode>
                <c:ptCount val="5"/>
                <c:pt idx="0">
                  <c:v>89</c:v>
                </c:pt>
                <c:pt idx="1">
                  <c:v>110</c:v>
                </c:pt>
                <c:pt idx="2">
                  <c:v>105</c:v>
                </c:pt>
                <c:pt idx="3">
                  <c:v>92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12-4652-936D-C8DA39D7853B}"/>
            </c:ext>
          </c:extLst>
        </c:ser>
        <c:ser>
          <c:idx val="14"/>
          <c:order val="5"/>
          <c:tx>
            <c:strRef>
              <c:f>Glabella!$B$19</c:f>
              <c:strCache>
                <c:ptCount val="1"/>
                <c:pt idx="0">
                  <c:v>Offset 7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19:$G$19</c:f>
              <c:numCache>
                <c:formatCode>General</c:formatCode>
                <c:ptCount val="5"/>
                <c:pt idx="0">
                  <c:v>84</c:v>
                </c:pt>
                <c:pt idx="1">
                  <c:v>84</c:v>
                </c:pt>
                <c:pt idx="2">
                  <c:v>84</c:v>
                </c:pt>
                <c:pt idx="3">
                  <c:v>84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E12-4652-936D-C8DA39D7853B}"/>
            </c:ext>
          </c:extLst>
        </c:ser>
        <c:ser>
          <c:idx val="4"/>
          <c:order val="6"/>
          <c:tx>
            <c:strRef>
              <c:f>Glabella!$B$33</c:f>
              <c:strCache>
                <c:ptCount val="1"/>
                <c:pt idx="0">
                  <c:v>40-49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val>
            <c:numRef>
              <c:f>Glabella!$C$33:$G$33</c:f>
              <c:numCache>
                <c:formatCode>General</c:formatCode>
                <c:ptCount val="5"/>
                <c:pt idx="0">
                  <c:v>80</c:v>
                </c:pt>
                <c:pt idx="1">
                  <c:v>96</c:v>
                </c:pt>
                <c:pt idx="2">
                  <c:v>86</c:v>
                </c:pt>
                <c:pt idx="3">
                  <c:v>84</c:v>
                </c:pt>
                <c:pt idx="4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E12-4652-936D-C8DA39D7853B}"/>
            </c:ext>
          </c:extLst>
        </c:ser>
        <c:ser>
          <c:idx val="15"/>
          <c:order val="7"/>
          <c:tx>
            <c:strRef>
              <c:f>Glabella!$B$20</c:f>
              <c:strCache>
                <c:ptCount val="1"/>
                <c:pt idx="0">
                  <c:v>Offset 6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0:$G$20</c:f>
              <c:numCache>
                <c:formatCode>General</c:formatCode>
                <c:ptCount val="5"/>
                <c:pt idx="0">
                  <c:v>72</c:v>
                </c:pt>
                <c:pt idx="1">
                  <c:v>72</c:v>
                </c:pt>
                <c:pt idx="2">
                  <c:v>72</c:v>
                </c:pt>
                <c:pt idx="3">
                  <c:v>72</c:v>
                </c:pt>
                <c:pt idx="4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4E12-4652-936D-C8DA39D7853B}"/>
            </c:ext>
          </c:extLst>
        </c:ser>
        <c:ser>
          <c:idx val="5"/>
          <c:order val="8"/>
          <c:tx>
            <c:strRef>
              <c:f>Glabella!$B$34</c:f>
              <c:strCache>
                <c:ptCount val="1"/>
                <c:pt idx="0">
                  <c:v>50-59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val>
            <c:numRef>
              <c:f>Glabella!$C$34:$G$34</c:f>
              <c:numCache>
                <c:formatCode>General</c:formatCode>
                <c:ptCount val="5"/>
                <c:pt idx="0">
                  <c:v>63</c:v>
                </c:pt>
                <c:pt idx="1">
                  <c:v>88</c:v>
                </c:pt>
                <c:pt idx="2">
                  <c:v>80</c:v>
                </c:pt>
                <c:pt idx="3">
                  <c:v>70</c:v>
                </c:pt>
                <c:pt idx="4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E12-4652-936D-C8DA39D7853B}"/>
            </c:ext>
          </c:extLst>
        </c:ser>
        <c:ser>
          <c:idx val="16"/>
          <c:order val="9"/>
          <c:tx>
            <c:strRef>
              <c:f>Glabella!$B$21</c:f>
              <c:strCache>
                <c:ptCount val="1"/>
                <c:pt idx="0">
                  <c:v>Offset 5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1:$G$21</c:f>
              <c:numCache>
                <c:formatCode>General</c:formatCode>
                <c:ptCount val="5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E12-4652-936D-C8DA39D7853B}"/>
            </c:ext>
          </c:extLst>
        </c:ser>
        <c:ser>
          <c:idx val="6"/>
          <c:order val="10"/>
          <c:tx>
            <c:strRef>
              <c:f>Glabella!$B$35</c:f>
              <c:strCache>
                <c:ptCount val="1"/>
                <c:pt idx="0">
                  <c:v>60-6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Glabella!$C$35:$G$35</c:f>
              <c:numCache>
                <c:formatCode>General</c:formatCode>
                <c:ptCount val="5"/>
                <c:pt idx="0">
                  <c:v>48</c:v>
                </c:pt>
                <c:pt idx="1">
                  <c:v>75</c:v>
                </c:pt>
                <c:pt idx="2">
                  <c:v>68</c:v>
                </c:pt>
                <c:pt idx="3">
                  <c:v>58</c:v>
                </c:pt>
                <c:pt idx="4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4E12-4652-936D-C8DA39D7853B}"/>
            </c:ext>
          </c:extLst>
        </c:ser>
        <c:ser>
          <c:idx val="17"/>
          <c:order val="11"/>
          <c:tx>
            <c:strRef>
              <c:f>Glabella!$B$22</c:f>
              <c:strCache>
                <c:ptCount val="1"/>
                <c:pt idx="0">
                  <c:v>Offset 4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2:$G$22</c:f>
              <c:numCache>
                <c:formatCode>General</c:formatCode>
                <c:ptCount val="5"/>
                <c:pt idx="0">
                  <c:v>48</c:v>
                </c:pt>
                <c:pt idx="1">
                  <c:v>48</c:v>
                </c:pt>
                <c:pt idx="2">
                  <c:v>48</c:v>
                </c:pt>
                <c:pt idx="3">
                  <c:v>48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4E12-4652-936D-C8DA39D7853B}"/>
            </c:ext>
          </c:extLst>
        </c:ser>
        <c:ser>
          <c:idx val="7"/>
          <c:order val="12"/>
          <c:tx>
            <c:strRef>
              <c:f>Glabella!$B$36</c:f>
              <c:strCache>
                <c:ptCount val="1"/>
                <c:pt idx="0">
                  <c:v>70-7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Glabella!$C$36:$G$36</c:f>
              <c:numCache>
                <c:formatCode>General</c:formatCode>
                <c:ptCount val="5"/>
                <c:pt idx="0">
                  <c:v>38</c:v>
                </c:pt>
                <c:pt idx="1">
                  <c:v>64</c:v>
                </c:pt>
                <c:pt idx="2">
                  <c:v>60</c:v>
                </c:pt>
                <c:pt idx="3">
                  <c:v>42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E12-4652-936D-C8DA39D7853B}"/>
            </c:ext>
          </c:extLst>
        </c:ser>
        <c:ser>
          <c:idx val="18"/>
          <c:order val="13"/>
          <c:tx>
            <c:strRef>
              <c:f>Glabella!$B$23</c:f>
              <c:strCache>
                <c:ptCount val="1"/>
                <c:pt idx="0">
                  <c:v>Offset 3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3:$G$23</c:f>
              <c:numCache>
                <c:formatCode>General</c:formatCode>
                <c:ptCount val="5"/>
                <c:pt idx="0">
                  <c:v>36</c:v>
                </c:pt>
                <c:pt idx="1">
                  <c:v>36</c:v>
                </c:pt>
                <c:pt idx="2">
                  <c:v>36</c:v>
                </c:pt>
                <c:pt idx="3">
                  <c:v>36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4E12-4652-936D-C8DA39D7853B}"/>
            </c:ext>
          </c:extLst>
        </c:ser>
        <c:ser>
          <c:idx val="8"/>
          <c:order val="14"/>
          <c:tx>
            <c:strRef>
              <c:f>Glabella!$B$37</c:f>
              <c:strCache>
                <c:ptCount val="1"/>
                <c:pt idx="0">
                  <c:v>80-89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Glabella!$C$37:$G$37</c:f>
              <c:numCache>
                <c:formatCode>General</c:formatCode>
                <c:ptCount val="5"/>
                <c:pt idx="0">
                  <c:v>24</c:v>
                </c:pt>
                <c:pt idx="1">
                  <c:v>48</c:v>
                </c:pt>
                <c:pt idx="2">
                  <c:v>43</c:v>
                </c:pt>
                <c:pt idx="3">
                  <c:v>38</c:v>
                </c:pt>
                <c:pt idx="4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4E12-4652-936D-C8DA39D7853B}"/>
            </c:ext>
          </c:extLst>
        </c:ser>
        <c:ser>
          <c:idx val="19"/>
          <c:order val="15"/>
          <c:tx>
            <c:strRef>
              <c:f>Glabella!$B$24</c:f>
              <c:strCache>
                <c:ptCount val="1"/>
                <c:pt idx="0">
                  <c:v>Offset 2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4:$G$24</c:f>
              <c:numCache>
                <c:formatCode>General</c:formatCode>
                <c:ptCount val="5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4E12-4652-936D-C8DA39D7853B}"/>
            </c:ext>
          </c:extLst>
        </c:ser>
        <c:ser>
          <c:idx val="9"/>
          <c:order val="16"/>
          <c:tx>
            <c:strRef>
              <c:f>Glabella!$B$38</c:f>
              <c:strCache>
                <c:ptCount val="1"/>
                <c:pt idx="0">
                  <c:v>90-99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Glabella!$C$38:$G$38</c:f>
              <c:numCache>
                <c:formatCode>General</c:formatCode>
                <c:ptCount val="5"/>
                <c:pt idx="0">
                  <c:v>13</c:v>
                </c:pt>
                <c:pt idx="1">
                  <c:v>19</c:v>
                </c:pt>
                <c:pt idx="2">
                  <c:v>15</c:v>
                </c:pt>
                <c:pt idx="3">
                  <c:v>21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4E12-4652-936D-C8DA39D7853B}"/>
            </c:ext>
          </c:extLst>
        </c:ser>
        <c:ser>
          <c:idx val="20"/>
          <c:order val="17"/>
          <c:tx>
            <c:strRef>
              <c:f>Glabella!$B$25</c:f>
              <c:strCache>
                <c:ptCount val="1"/>
                <c:pt idx="0">
                  <c:v>Offset 1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5:$G$25</c:f>
              <c:numCache>
                <c:formatCode>General</c:formatCode>
                <c:ptCount val="5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4E12-4652-936D-C8DA39D7853B}"/>
            </c:ext>
          </c:extLst>
        </c:ser>
        <c:ser>
          <c:idx val="10"/>
          <c:order val="18"/>
          <c:tx>
            <c:strRef>
              <c:f>Glabella!$B$39</c:f>
              <c:strCache>
                <c:ptCount val="1"/>
                <c:pt idx="0">
                  <c:v>99&lt;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Glabella!$C$39:$G$39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4E12-4652-936D-C8DA39D7853B}"/>
            </c:ext>
          </c:extLst>
        </c:ser>
        <c:ser>
          <c:idx val="21"/>
          <c:order val="19"/>
          <c:tx>
            <c:strRef>
              <c:f>Glabella!$B$26</c:f>
              <c:strCache>
                <c:ptCount val="1"/>
                <c:pt idx="0">
                  <c:v>Offset 0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Glabella!$C$26:$G$2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4E12-4652-936D-C8DA39D785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85261375"/>
        <c:axId val="1585205215"/>
      </c:areaChart>
      <c:catAx>
        <c:axId val="158526137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air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5205215"/>
        <c:crosses val="autoZero"/>
        <c:auto val="1"/>
        <c:lblAlgn val="ctr"/>
        <c:lblOffset val="100"/>
        <c:noMultiLvlLbl val="0"/>
      </c:catAx>
      <c:valAx>
        <c:axId val="1585205215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585261375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spc="-1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7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9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1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3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5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7"/>
        <c:txPr>
          <a:bodyPr rot="0" spcFirstLastPara="1" vertOverflow="ellipsis" vert="horz" wrap="square" anchor="t" anchorCtr="0"/>
          <a:lstStyle/>
          <a:p>
            <a:pPr>
              <a:defRPr sz="1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9"/>
        <c:txPr>
          <a:bodyPr rot="0" spcFirstLastPara="1" vertOverflow="ellipsis" vert="horz" wrap="square" anchor="t" anchorCtr="0"/>
          <a:lstStyle/>
          <a:p>
            <a:pPr>
              <a:defRPr sz="900" b="0" i="0" u="none" strike="noStrike" kern="1200" baseline="0">
                <a:ln>
                  <a:noFill/>
                </a:ln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87520703568770319"/>
          <c:y val="0.14638380136621232"/>
          <c:w val="0.11431085854834183"/>
          <c:h val="0.796426779373166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t" anchorCtr="0"/>
        <a:lstStyle/>
        <a:p>
          <a:pPr>
            <a:defRPr sz="900" b="0" i="0" u="none" strike="noStrike" kern="120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rbi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ndard"/>
        <c:varyColors val="0"/>
        <c:ser>
          <c:idx val="1"/>
          <c:order val="0"/>
          <c:tx>
            <c:strRef>
              <c:f>Orbit!$B$32</c:f>
              <c:strCache>
                <c:ptCount val="1"/>
                <c:pt idx="0">
                  <c:v>&lt;20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val>
            <c:numRef>
              <c:f>Orbit!$C$32:$G$32</c:f>
              <c:numCache>
                <c:formatCode>General</c:formatCode>
                <c:ptCount val="5"/>
                <c:pt idx="0">
                  <c:v>108</c:v>
                </c:pt>
                <c:pt idx="1">
                  <c:v>110</c:v>
                </c:pt>
                <c:pt idx="2">
                  <c:v>112</c:v>
                </c:pt>
                <c:pt idx="3">
                  <c:v>111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94-47AC-A8F6-314EE9EA77B1}"/>
            </c:ext>
          </c:extLst>
        </c:ser>
        <c:ser>
          <c:idx val="12"/>
          <c:order val="1"/>
          <c:tx>
            <c:strRef>
              <c:f>Orbit!$B$18</c:f>
              <c:strCache>
                <c:ptCount val="1"/>
                <c:pt idx="0">
                  <c:v>Offset 9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18:$G$18</c:f>
              <c:numCache>
                <c:formatCode>General</c:formatCode>
                <c:ptCount val="5"/>
                <c:pt idx="0">
                  <c:v>108</c:v>
                </c:pt>
                <c:pt idx="1">
                  <c:v>108</c:v>
                </c:pt>
                <c:pt idx="2">
                  <c:v>108</c:v>
                </c:pt>
                <c:pt idx="3">
                  <c:v>108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94-47AC-A8F6-314EE9EA77B1}"/>
            </c:ext>
          </c:extLst>
        </c:ser>
        <c:ser>
          <c:idx val="2"/>
          <c:order val="2"/>
          <c:tx>
            <c:strRef>
              <c:f>Orbit!$B$33</c:f>
              <c:strCache>
                <c:ptCount val="1"/>
                <c:pt idx="0">
                  <c:v>20-29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val>
            <c:numRef>
              <c:f>Orbit!$C$33:$G$33</c:f>
              <c:numCache>
                <c:formatCode>General</c:formatCode>
                <c:ptCount val="5"/>
                <c:pt idx="0">
                  <c:v>102</c:v>
                </c:pt>
                <c:pt idx="1">
                  <c:v>113</c:v>
                </c:pt>
                <c:pt idx="2">
                  <c:v>117</c:v>
                </c:pt>
                <c:pt idx="3">
                  <c:v>109</c:v>
                </c:pt>
                <c:pt idx="4">
                  <c:v>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94-47AC-A8F6-314EE9EA77B1}"/>
            </c:ext>
          </c:extLst>
        </c:ser>
        <c:ser>
          <c:idx val="13"/>
          <c:order val="3"/>
          <c:tx>
            <c:strRef>
              <c:f>Orbit!$B$19</c:f>
              <c:strCache>
                <c:ptCount val="1"/>
                <c:pt idx="0">
                  <c:v>Offset 8</c:v>
                </c:pt>
              </c:strCache>
            </c:strRef>
          </c:tx>
          <c:spPr>
            <a:solidFill>
              <a:sysClr val="window" lastClr="FFFFFF"/>
            </a:solidFill>
            <a:ln w="25400">
              <a:noFill/>
            </a:ln>
            <a:effectLst/>
          </c:spPr>
          <c:val>
            <c:numRef>
              <c:f>Orbit!$C$19:$G$19</c:f>
              <c:numCache>
                <c:formatCode>General</c:formatCode>
                <c:ptCount val="5"/>
                <c:pt idx="0">
                  <c:v>96</c:v>
                </c:pt>
                <c:pt idx="1">
                  <c:v>96</c:v>
                </c:pt>
                <c:pt idx="2">
                  <c:v>96</c:v>
                </c:pt>
                <c:pt idx="3">
                  <c:v>96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D94-47AC-A8F6-314EE9EA77B1}"/>
            </c:ext>
          </c:extLst>
        </c:ser>
        <c:ser>
          <c:idx val="3"/>
          <c:order val="4"/>
          <c:tx>
            <c:strRef>
              <c:f>Orbit!$B$34</c:f>
              <c:strCache>
                <c:ptCount val="1"/>
                <c:pt idx="0">
                  <c:v>30-39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val>
            <c:numRef>
              <c:f>Orbit!$C$34:$G$34</c:f>
              <c:numCache>
                <c:formatCode>General</c:formatCode>
                <c:ptCount val="5"/>
                <c:pt idx="0">
                  <c:v>89</c:v>
                </c:pt>
                <c:pt idx="1">
                  <c:v>103</c:v>
                </c:pt>
                <c:pt idx="2">
                  <c:v>105</c:v>
                </c:pt>
                <c:pt idx="3">
                  <c:v>99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D94-47AC-A8F6-314EE9EA77B1}"/>
            </c:ext>
          </c:extLst>
        </c:ser>
        <c:ser>
          <c:idx val="14"/>
          <c:order val="5"/>
          <c:tx>
            <c:strRef>
              <c:f>Orbit!$B$20</c:f>
              <c:strCache>
                <c:ptCount val="1"/>
                <c:pt idx="0">
                  <c:v>Offset 7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0:$G$20</c:f>
              <c:numCache>
                <c:formatCode>General</c:formatCode>
                <c:ptCount val="5"/>
                <c:pt idx="0">
                  <c:v>84</c:v>
                </c:pt>
                <c:pt idx="1">
                  <c:v>84</c:v>
                </c:pt>
                <c:pt idx="2">
                  <c:v>84</c:v>
                </c:pt>
                <c:pt idx="3">
                  <c:v>84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D94-47AC-A8F6-314EE9EA77B1}"/>
            </c:ext>
          </c:extLst>
        </c:ser>
        <c:ser>
          <c:idx val="4"/>
          <c:order val="6"/>
          <c:tx>
            <c:strRef>
              <c:f>Orbit!$B$35</c:f>
              <c:strCache>
                <c:ptCount val="1"/>
                <c:pt idx="0">
                  <c:v>40-49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val>
            <c:numRef>
              <c:f>Orbit!$C$35:$G$35</c:f>
              <c:numCache>
                <c:formatCode>General</c:formatCode>
                <c:ptCount val="5"/>
                <c:pt idx="0">
                  <c:v>76</c:v>
                </c:pt>
                <c:pt idx="1">
                  <c:v>83</c:v>
                </c:pt>
                <c:pt idx="2">
                  <c:v>102</c:v>
                </c:pt>
                <c:pt idx="3">
                  <c:v>85</c:v>
                </c:pt>
                <c:pt idx="4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D94-47AC-A8F6-314EE9EA77B1}"/>
            </c:ext>
          </c:extLst>
        </c:ser>
        <c:ser>
          <c:idx val="15"/>
          <c:order val="7"/>
          <c:tx>
            <c:strRef>
              <c:f>Orbit!$B$21</c:f>
              <c:strCache>
                <c:ptCount val="1"/>
                <c:pt idx="0">
                  <c:v>Offset 6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1:$G$21</c:f>
              <c:numCache>
                <c:formatCode>General</c:formatCode>
                <c:ptCount val="5"/>
                <c:pt idx="0">
                  <c:v>72</c:v>
                </c:pt>
                <c:pt idx="1">
                  <c:v>72</c:v>
                </c:pt>
                <c:pt idx="2">
                  <c:v>72</c:v>
                </c:pt>
                <c:pt idx="3">
                  <c:v>72</c:v>
                </c:pt>
                <c:pt idx="4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8D94-47AC-A8F6-314EE9EA77B1}"/>
            </c:ext>
          </c:extLst>
        </c:ser>
        <c:ser>
          <c:idx val="5"/>
          <c:order val="8"/>
          <c:tx>
            <c:strRef>
              <c:f>Orbit!$B$36</c:f>
              <c:strCache>
                <c:ptCount val="1"/>
                <c:pt idx="0">
                  <c:v>50-59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val>
            <c:numRef>
              <c:f>Orbit!$C$36:$G$36</c:f>
              <c:numCache>
                <c:formatCode>General</c:formatCode>
                <c:ptCount val="5"/>
                <c:pt idx="0">
                  <c:v>63</c:v>
                </c:pt>
                <c:pt idx="1">
                  <c:v>76</c:v>
                </c:pt>
                <c:pt idx="2">
                  <c:v>87</c:v>
                </c:pt>
                <c:pt idx="3">
                  <c:v>74</c:v>
                </c:pt>
                <c:pt idx="4">
                  <c:v>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D94-47AC-A8F6-314EE9EA77B1}"/>
            </c:ext>
          </c:extLst>
        </c:ser>
        <c:ser>
          <c:idx val="16"/>
          <c:order val="9"/>
          <c:tx>
            <c:strRef>
              <c:f>Orbit!$B$22</c:f>
              <c:strCache>
                <c:ptCount val="1"/>
                <c:pt idx="0">
                  <c:v>Offset 5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2:$G$22</c:f>
              <c:numCache>
                <c:formatCode>General</c:formatCode>
                <c:ptCount val="5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8D94-47AC-A8F6-314EE9EA77B1}"/>
            </c:ext>
          </c:extLst>
        </c:ser>
        <c:ser>
          <c:idx val="6"/>
          <c:order val="10"/>
          <c:tx>
            <c:strRef>
              <c:f>Orbit!$B$37</c:f>
              <c:strCache>
                <c:ptCount val="1"/>
                <c:pt idx="0">
                  <c:v>60-6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Orbit!$C$37:$G$37</c:f>
              <c:numCache>
                <c:formatCode>General</c:formatCode>
                <c:ptCount val="5"/>
                <c:pt idx="0">
                  <c:v>52</c:v>
                </c:pt>
                <c:pt idx="1">
                  <c:v>65</c:v>
                </c:pt>
                <c:pt idx="2">
                  <c:v>73</c:v>
                </c:pt>
                <c:pt idx="3">
                  <c:v>58</c:v>
                </c:pt>
                <c:pt idx="4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8D94-47AC-A8F6-314EE9EA77B1}"/>
            </c:ext>
          </c:extLst>
        </c:ser>
        <c:ser>
          <c:idx val="17"/>
          <c:order val="11"/>
          <c:tx>
            <c:strRef>
              <c:f>Orbit!$B$23</c:f>
              <c:strCache>
                <c:ptCount val="1"/>
                <c:pt idx="0">
                  <c:v>Offset 4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3:$G$23</c:f>
              <c:numCache>
                <c:formatCode>General</c:formatCode>
                <c:ptCount val="5"/>
                <c:pt idx="0">
                  <c:v>48</c:v>
                </c:pt>
                <c:pt idx="1">
                  <c:v>48</c:v>
                </c:pt>
                <c:pt idx="2">
                  <c:v>48</c:v>
                </c:pt>
                <c:pt idx="3">
                  <c:v>48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D94-47AC-A8F6-314EE9EA77B1}"/>
            </c:ext>
          </c:extLst>
        </c:ser>
        <c:ser>
          <c:idx val="7"/>
          <c:order val="12"/>
          <c:tx>
            <c:strRef>
              <c:f>Orbit!$B$38</c:f>
              <c:strCache>
                <c:ptCount val="1"/>
                <c:pt idx="0">
                  <c:v>70-7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Orbit!$C$38:$G$38</c:f>
              <c:numCache>
                <c:formatCode>General</c:formatCode>
                <c:ptCount val="5"/>
                <c:pt idx="0">
                  <c:v>39</c:v>
                </c:pt>
                <c:pt idx="1">
                  <c:v>50</c:v>
                </c:pt>
                <c:pt idx="2">
                  <c:v>62</c:v>
                </c:pt>
                <c:pt idx="3">
                  <c:v>50</c:v>
                </c:pt>
                <c:pt idx="4">
                  <c:v>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8D94-47AC-A8F6-314EE9EA77B1}"/>
            </c:ext>
          </c:extLst>
        </c:ser>
        <c:ser>
          <c:idx val="18"/>
          <c:order val="13"/>
          <c:tx>
            <c:strRef>
              <c:f>Orbit!$B$24</c:f>
              <c:strCache>
                <c:ptCount val="1"/>
                <c:pt idx="0">
                  <c:v>Offset 3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4:$G$24</c:f>
              <c:numCache>
                <c:formatCode>General</c:formatCode>
                <c:ptCount val="5"/>
                <c:pt idx="0">
                  <c:v>36</c:v>
                </c:pt>
                <c:pt idx="1">
                  <c:v>36</c:v>
                </c:pt>
                <c:pt idx="2">
                  <c:v>36</c:v>
                </c:pt>
                <c:pt idx="3">
                  <c:v>36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8D94-47AC-A8F6-314EE9EA77B1}"/>
            </c:ext>
          </c:extLst>
        </c:ser>
        <c:ser>
          <c:idx val="8"/>
          <c:order val="14"/>
          <c:tx>
            <c:strRef>
              <c:f>Orbit!$B$39</c:f>
              <c:strCache>
                <c:ptCount val="1"/>
                <c:pt idx="0">
                  <c:v>80-89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Orbit!$C$39:$G$39</c:f>
              <c:numCache>
                <c:formatCode>General</c:formatCode>
                <c:ptCount val="5"/>
                <c:pt idx="0">
                  <c:v>24</c:v>
                </c:pt>
                <c:pt idx="1">
                  <c:v>36</c:v>
                </c:pt>
                <c:pt idx="2">
                  <c:v>53</c:v>
                </c:pt>
                <c:pt idx="3">
                  <c:v>42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8D94-47AC-A8F6-314EE9EA77B1}"/>
            </c:ext>
          </c:extLst>
        </c:ser>
        <c:ser>
          <c:idx val="19"/>
          <c:order val="15"/>
          <c:tx>
            <c:strRef>
              <c:f>Orbit!$B$25</c:f>
              <c:strCache>
                <c:ptCount val="1"/>
                <c:pt idx="0">
                  <c:v>Offset 2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5:$G$25</c:f>
              <c:numCache>
                <c:formatCode>General</c:formatCode>
                <c:ptCount val="5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8D94-47AC-A8F6-314EE9EA77B1}"/>
            </c:ext>
          </c:extLst>
        </c:ser>
        <c:ser>
          <c:idx val="9"/>
          <c:order val="16"/>
          <c:tx>
            <c:strRef>
              <c:f>Orbit!$B$40</c:f>
              <c:strCache>
                <c:ptCount val="1"/>
                <c:pt idx="0">
                  <c:v>90-99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Orbit!$C$40:$G$40</c:f>
              <c:numCache>
                <c:formatCode>General</c:formatCode>
                <c:ptCount val="5"/>
                <c:pt idx="0">
                  <c:v>12</c:v>
                </c:pt>
                <c:pt idx="1">
                  <c:v>15</c:v>
                </c:pt>
                <c:pt idx="2">
                  <c:v>25</c:v>
                </c:pt>
                <c:pt idx="3">
                  <c:v>16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8D94-47AC-A8F6-314EE9EA77B1}"/>
            </c:ext>
          </c:extLst>
        </c:ser>
        <c:ser>
          <c:idx val="20"/>
          <c:order val="17"/>
          <c:tx>
            <c:strRef>
              <c:f>Orbit!$B$26</c:f>
              <c:strCache>
                <c:ptCount val="1"/>
                <c:pt idx="0">
                  <c:v>Offset 1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6:$G$26</c:f>
              <c:numCache>
                <c:formatCode>General</c:formatCode>
                <c:ptCount val="5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8D94-47AC-A8F6-314EE9EA77B1}"/>
            </c:ext>
          </c:extLst>
        </c:ser>
        <c:ser>
          <c:idx val="10"/>
          <c:order val="18"/>
          <c:tx>
            <c:strRef>
              <c:f>Orbit!$B$41</c:f>
              <c:strCache>
                <c:ptCount val="1"/>
                <c:pt idx="0">
                  <c:v>99&lt;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Orbit!$C$41:$G$41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8D94-47AC-A8F6-314EE9EA77B1}"/>
            </c:ext>
          </c:extLst>
        </c:ser>
        <c:ser>
          <c:idx val="21"/>
          <c:order val="19"/>
          <c:tx>
            <c:strRef>
              <c:f>Orbit!$B$27</c:f>
              <c:strCache>
                <c:ptCount val="1"/>
                <c:pt idx="0">
                  <c:v>Offset 0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Orbit!$C$27:$G$2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8D94-47AC-A8F6-314EE9EA77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2628640"/>
        <c:axId val="1522620000"/>
      </c:areaChart>
      <c:catAx>
        <c:axId val="15226286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ait</a:t>
                </a:r>
                <a:r>
                  <a:rPr lang="en-US" baseline="0"/>
                  <a:t>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2620000"/>
        <c:crosses val="autoZero"/>
        <c:auto val="1"/>
        <c:lblAlgn val="ctr"/>
        <c:lblOffset val="100"/>
        <c:noMultiLvlLbl val="0"/>
      </c:catAx>
      <c:valAx>
        <c:axId val="1522620000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5226286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3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5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7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9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89012971604567825"/>
          <c:y val="0.13604678566470704"/>
          <c:w val="9.6729679486516229E-2"/>
          <c:h val="0.797975806529718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asto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ndard"/>
        <c:varyColors val="0"/>
        <c:ser>
          <c:idx val="1"/>
          <c:order val="0"/>
          <c:tx>
            <c:strRef>
              <c:f>Mastoid!$B$32</c:f>
              <c:strCache>
                <c:ptCount val="1"/>
                <c:pt idx="0">
                  <c:v>&lt;20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val>
            <c:numRef>
              <c:f>Mastoid!$C$32:$G$32</c:f>
              <c:numCache>
                <c:formatCode>General</c:formatCode>
                <c:ptCount val="5"/>
                <c:pt idx="0">
                  <c:v>108</c:v>
                </c:pt>
                <c:pt idx="1">
                  <c:v>111</c:v>
                </c:pt>
                <c:pt idx="2">
                  <c:v>111</c:v>
                </c:pt>
                <c:pt idx="3">
                  <c:v>111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B0-4460-AF23-8FEA50472D2A}"/>
            </c:ext>
          </c:extLst>
        </c:ser>
        <c:ser>
          <c:idx val="12"/>
          <c:order val="1"/>
          <c:tx>
            <c:strRef>
              <c:f>Mastoid!$B$18</c:f>
              <c:strCache>
                <c:ptCount val="1"/>
                <c:pt idx="0">
                  <c:v>Offset 9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18:$G$18</c:f>
              <c:numCache>
                <c:formatCode>General</c:formatCode>
                <c:ptCount val="5"/>
                <c:pt idx="0">
                  <c:v>108</c:v>
                </c:pt>
                <c:pt idx="1">
                  <c:v>108</c:v>
                </c:pt>
                <c:pt idx="2">
                  <c:v>108</c:v>
                </c:pt>
                <c:pt idx="3">
                  <c:v>108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B0-4460-AF23-8FEA50472D2A}"/>
            </c:ext>
          </c:extLst>
        </c:ser>
        <c:ser>
          <c:idx val="2"/>
          <c:order val="2"/>
          <c:tx>
            <c:strRef>
              <c:f>Mastoid!$B$33</c:f>
              <c:strCache>
                <c:ptCount val="1"/>
                <c:pt idx="0">
                  <c:v>20-29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val>
            <c:numRef>
              <c:f>Mastoid!$C$33:$G$33</c:f>
              <c:numCache>
                <c:formatCode>General</c:formatCode>
                <c:ptCount val="5"/>
                <c:pt idx="0">
                  <c:v>96</c:v>
                </c:pt>
                <c:pt idx="1">
                  <c:v>122</c:v>
                </c:pt>
                <c:pt idx="2">
                  <c:v>117</c:v>
                </c:pt>
                <c:pt idx="3">
                  <c:v>106</c:v>
                </c:pt>
                <c:pt idx="4">
                  <c:v>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B0-4460-AF23-8FEA50472D2A}"/>
            </c:ext>
          </c:extLst>
        </c:ser>
        <c:ser>
          <c:idx val="13"/>
          <c:order val="3"/>
          <c:tx>
            <c:strRef>
              <c:f>Mastoid!$B$19</c:f>
              <c:strCache>
                <c:ptCount val="1"/>
                <c:pt idx="0">
                  <c:v>Offset 8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19:$G$19</c:f>
              <c:numCache>
                <c:formatCode>General</c:formatCode>
                <c:ptCount val="5"/>
                <c:pt idx="0">
                  <c:v>96</c:v>
                </c:pt>
                <c:pt idx="1">
                  <c:v>96</c:v>
                </c:pt>
                <c:pt idx="2">
                  <c:v>96</c:v>
                </c:pt>
                <c:pt idx="3">
                  <c:v>96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B0-4460-AF23-8FEA50472D2A}"/>
            </c:ext>
          </c:extLst>
        </c:ser>
        <c:ser>
          <c:idx val="3"/>
          <c:order val="4"/>
          <c:tx>
            <c:strRef>
              <c:f>Mastoid!$B$34</c:f>
              <c:strCache>
                <c:ptCount val="1"/>
                <c:pt idx="0">
                  <c:v>30-39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val>
            <c:numRef>
              <c:f>Mastoid!$C$34:$G$34</c:f>
              <c:numCache>
                <c:formatCode>General</c:formatCode>
                <c:ptCount val="5"/>
                <c:pt idx="0">
                  <c:v>85</c:v>
                </c:pt>
                <c:pt idx="1">
                  <c:v>114</c:v>
                </c:pt>
                <c:pt idx="2">
                  <c:v>101</c:v>
                </c:pt>
                <c:pt idx="3">
                  <c:v>95</c:v>
                </c:pt>
                <c:pt idx="4">
                  <c:v>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B0-4460-AF23-8FEA50472D2A}"/>
            </c:ext>
          </c:extLst>
        </c:ser>
        <c:ser>
          <c:idx val="14"/>
          <c:order val="5"/>
          <c:tx>
            <c:strRef>
              <c:f>Mastoid!$B$20</c:f>
              <c:strCache>
                <c:ptCount val="1"/>
                <c:pt idx="0">
                  <c:v>Offset 7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0:$G$20</c:f>
              <c:numCache>
                <c:formatCode>General</c:formatCode>
                <c:ptCount val="5"/>
                <c:pt idx="0">
                  <c:v>84</c:v>
                </c:pt>
                <c:pt idx="1">
                  <c:v>84</c:v>
                </c:pt>
                <c:pt idx="2">
                  <c:v>84</c:v>
                </c:pt>
                <c:pt idx="3">
                  <c:v>84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1B0-4460-AF23-8FEA50472D2A}"/>
            </c:ext>
          </c:extLst>
        </c:ser>
        <c:ser>
          <c:idx val="4"/>
          <c:order val="6"/>
          <c:tx>
            <c:strRef>
              <c:f>Mastoid!$B$35</c:f>
              <c:strCache>
                <c:ptCount val="1"/>
                <c:pt idx="0">
                  <c:v>40-49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val>
            <c:numRef>
              <c:f>Mastoid!$C$35:$G$35</c:f>
              <c:numCache>
                <c:formatCode>General</c:formatCode>
                <c:ptCount val="5"/>
                <c:pt idx="0">
                  <c:v>74</c:v>
                </c:pt>
                <c:pt idx="1">
                  <c:v>89</c:v>
                </c:pt>
                <c:pt idx="2">
                  <c:v>100</c:v>
                </c:pt>
                <c:pt idx="3">
                  <c:v>84</c:v>
                </c:pt>
                <c:pt idx="4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1B0-4460-AF23-8FEA50472D2A}"/>
            </c:ext>
          </c:extLst>
        </c:ser>
        <c:ser>
          <c:idx val="15"/>
          <c:order val="7"/>
          <c:tx>
            <c:strRef>
              <c:f>Mastoid!$B$21</c:f>
              <c:strCache>
                <c:ptCount val="1"/>
                <c:pt idx="0">
                  <c:v>Offset 6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1:$G$21</c:f>
              <c:numCache>
                <c:formatCode>General</c:formatCode>
                <c:ptCount val="5"/>
                <c:pt idx="0">
                  <c:v>72</c:v>
                </c:pt>
                <c:pt idx="1">
                  <c:v>72</c:v>
                </c:pt>
                <c:pt idx="2">
                  <c:v>72</c:v>
                </c:pt>
                <c:pt idx="3">
                  <c:v>72</c:v>
                </c:pt>
                <c:pt idx="4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1B0-4460-AF23-8FEA50472D2A}"/>
            </c:ext>
          </c:extLst>
        </c:ser>
        <c:ser>
          <c:idx val="5"/>
          <c:order val="8"/>
          <c:tx>
            <c:strRef>
              <c:f>Mastoid!$B$36</c:f>
              <c:strCache>
                <c:ptCount val="1"/>
                <c:pt idx="0">
                  <c:v>50-59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val>
            <c:numRef>
              <c:f>Mastoid!$C$36:$G$36</c:f>
              <c:numCache>
                <c:formatCode>General</c:formatCode>
                <c:ptCount val="5"/>
                <c:pt idx="0">
                  <c:v>60</c:v>
                </c:pt>
                <c:pt idx="1">
                  <c:v>86</c:v>
                </c:pt>
                <c:pt idx="2">
                  <c:v>81</c:v>
                </c:pt>
                <c:pt idx="3">
                  <c:v>68</c:v>
                </c:pt>
                <c:pt idx="4">
                  <c:v>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1B0-4460-AF23-8FEA50472D2A}"/>
            </c:ext>
          </c:extLst>
        </c:ser>
        <c:ser>
          <c:idx val="16"/>
          <c:order val="9"/>
          <c:tx>
            <c:strRef>
              <c:f>Mastoid!$B$22</c:f>
              <c:strCache>
                <c:ptCount val="1"/>
                <c:pt idx="0">
                  <c:v>Offset 5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2:$G$22</c:f>
              <c:numCache>
                <c:formatCode>General</c:formatCode>
                <c:ptCount val="5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1B0-4460-AF23-8FEA50472D2A}"/>
            </c:ext>
          </c:extLst>
        </c:ser>
        <c:ser>
          <c:idx val="6"/>
          <c:order val="10"/>
          <c:tx>
            <c:strRef>
              <c:f>Mastoid!$B$37</c:f>
              <c:strCache>
                <c:ptCount val="1"/>
                <c:pt idx="0">
                  <c:v>60-6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Mastoid!$C$37:$G$37</c:f>
              <c:numCache>
                <c:formatCode>General</c:formatCode>
                <c:ptCount val="5"/>
                <c:pt idx="0">
                  <c:v>48</c:v>
                </c:pt>
                <c:pt idx="1">
                  <c:v>68</c:v>
                </c:pt>
                <c:pt idx="2">
                  <c:v>67</c:v>
                </c:pt>
                <c:pt idx="3">
                  <c:v>65</c:v>
                </c:pt>
                <c:pt idx="4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1B0-4460-AF23-8FEA50472D2A}"/>
            </c:ext>
          </c:extLst>
        </c:ser>
        <c:ser>
          <c:idx val="17"/>
          <c:order val="11"/>
          <c:tx>
            <c:strRef>
              <c:f>Mastoid!$B$23</c:f>
              <c:strCache>
                <c:ptCount val="1"/>
                <c:pt idx="0">
                  <c:v>Offset 4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3:$G$23</c:f>
              <c:numCache>
                <c:formatCode>General</c:formatCode>
                <c:ptCount val="5"/>
                <c:pt idx="0">
                  <c:v>48</c:v>
                </c:pt>
                <c:pt idx="1">
                  <c:v>48</c:v>
                </c:pt>
                <c:pt idx="2">
                  <c:v>48</c:v>
                </c:pt>
                <c:pt idx="3">
                  <c:v>48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1B0-4460-AF23-8FEA50472D2A}"/>
            </c:ext>
          </c:extLst>
        </c:ser>
        <c:ser>
          <c:idx val="7"/>
          <c:order val="12"/>
          <c:tx>
            <c:strRef>
              <c:f>Mastoid!$B$38</c:f>
              <c:strCache>
                <c:ptCount val="1"/>
                <c:pt idx="0">
                  <c:v>70-7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Mastoid!$C$38:$G$38</c:f>
              <c:numCache>
                <c:formatCode>General</c:formatCode>
                <c:ptCount val="5"/>
                <c:pt idx="0">
                  <c:v>36</c:v>
                </c:pt>
                <c:pt idx="1">
                  <c:v>58</c:v>
                </c:pt>
                <c:pt idx="2">
                  <c:v>62</c:v>
                </c:pt>
                <c:pt idx="3">
                  <c:v>45</c:v>
                </c:pt>
                <c:pt idx="4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1B0-4460-AF23-8FEA50472D2A}"/>
            </c:ext>
          </c:extLst>
        </c:ser>
        <c:ser>
          <c:idx val="18"/>
          <c:order val="13"/>
          <c:tx>
            <c:strRef>
              <c:f>Mastoid!$B$24</c:f>
              <c:strCache>
                <c:ptCount val="1"/>
                <c:pt idx="0">
                  <c:v>Offset 3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4:$G$24</c:f>
              <c:numCache>
                <c:formatCode>General</c:formatCode>
                <c:ptCount val="5"/>
                <c:pt idx="0">
                  <c:v>36</c:v>
                </c:pt>
                <c:pt idx="1">
                  <c:v>36</c:v>
                </c:pt>
                <c:pt idx="2">
                  <c:v>36</c:v>
                </c:pt>
                <c:pt idx="3">
                  <c:v>36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C1B0-4460-AF23-8FEA50472D2A}"/>
            </c:ext>
          </c:extLst>
        </c:ser>
        <c:ser>
          <c:idx val="8"/>
          <c:order val="14"/>
          <c:tx>
            <c:strRef>
              <c:f>Mastoid!$B$39</c:f>
              <c:strCache>
                <c:ptCount val="1"/>
                <c:pt idx="0">
                  <c:v>80-89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Mastoid!$C$39:$G$39</c:f>
              <c:numCache>
                <c:formatCode>General</c:formatCode>
                <c:ptCount val="5"/>
                <c:pt idx="0">
                  <c:v>24</c:v>
                </c:pt>
                <c:pt idx="1">
                  <c:v>37</c:v>
                </c:pt>
                <c:pt idx="2">
                  <c:v>55</c:v>
                </c:pt>
                <c:pt idx="3">
                  <c:v>37</c:v>
                </c:pt>
                <c:pt idx="4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C1B0-4460-AF23-8FEA50472D2A}"/>
            </c:ext>
          </c:extLst>
        </c:ser>
        <c:ser>
          <c:idx val="19"/>
          <c:order val="15"/>
          <c:tx>
            <c:strRef>
              <c:f>Mastoid!$B$25</c:f>
              <c:strCache>
                <c:ptCount val="1"/>
                <c:pt idx="0">
                  <c:v>Offset 2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5:$G$25</c:f>
              <c:numCache>
                <c:formatCode>General</c:formatCode>
                <c:ptCount val="5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C1B0-4460-AF23-8FEA50472D2A}"/>
            </c:ext>
          </c:extLst>
        </c:ser>
        <c:ser>
          <c:idx val="9"/>
          <c:order val="16"/>
          <c:tx>
            <c:strRef>
              <c:f>Mastoid!$B$40</c:f>
              <c:strCache>
                <c:ptCount val="1"/>
                <c:pt idx="0">
                  <c:v>90-99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Mastoid!$C$40:$G$40</c:f>
              <c:numCache>
                <c:formatCode>General</c:formatCode>
                <c:ptCount val="5"/>
                <c:pt idx="0">
                  <c:v>12</c:v>
                </c:pt>
                <c:pt idx="1">
                  <c:v>18</c:v>
                </c:pt>
                <c:pt idx="2">
                  <c:v>22</c:v>
                </c:pt>
                <c:pt idx="3">
                  <c:v>16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C1B0-4460-AF23-8FEA50472D2A}"/>
            </c:ext>
          </c:extLst>
        </c:ser>
        <c:ser>
          <c:idx val="20"/>
          <c:order val="17"/>
          <c:tx>
            <c:strRef>
              <c:f>Mastoid!$B$26</c:f>
              <c:strCache>
                <c:ptCount val="1"/>
                <c:pt idx="0">
                  <c:v>Offset 1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6:$G$26</c:f>
              <c:numCache>
                <c:formatCode>General</c:formatCode>
                <c:ptCount val="5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C1B0-4460-AF23-8FEA50472D2A}"/>
            </c:ext>
          </c:extLst>
        </c:ser>
        <c:ser>
          <c:idx val="10"/>
          <c:order val="18"/>
          <c:tx>
            <c:strRef>
              <c:f>Mastoid!$B$41</c:f>
              <c:strCache>
                <c:ptCount val="1"/>
                <c:pt idx="0">
                  <c:v>99&lt;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Mastoid!$C$41:$G$41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C1B0-4460-AF23-8FEA50472D2A}"/>
            </c:ext>
          </c:extLst>
        </c:ser>
        <c:ser>
          <c:idx val="21"/>
          <c:order val="19"/>
          <c:tx>
            <c:strRef>
              <c:f>Mastoid!$B$27</c:f>
              <c:strCache>
                <c:ptCount val="1"/>
                <c:pt idx="0">
                  <c:v>Offset 0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Mastoid!$C$27:$G$2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C1B0-4460-AF23-8FEA50472D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2896143"/>
        <c:axId val="1512887503"/>
      </c:areaChart>
      <c:catAx>
        <c:axId val="151289614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ait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12887503"/>
        <c:crosses val="autoZero"/>
        <c:auto val="1"/>
        <c:lblAlgn val="ctr"/>
        <c:lblOffset val="100"/>
        <c:noMultiLvlLbl val="0"/>
      </c:catAx>
      <c:valAx>
        <c:axId val="1512887503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512896143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3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5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7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9"/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87722278107307072"/>
          <c:y val="0.16312720581674067"/>
          <c:w val="0.12277728255666155"/>
          <c:h val="0.804193042046214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ucha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areaChart>
        <c:grouping val="standard"/>
        <c:varyColors val="0"/>
        <c:ser>
          <c:idx val="1"/>
          <c:order val="0"/>
          <c:tx>
            <c:strRef>
              <c:f>Nuchal!$B$32</c:f>
              <c:strCache>
                <c:ptCount val="1"/>
                <c:pt idx="0">
                  <c:v>&lt;20</c:v>
                </c:pt>
              </c:strCache>
            </c:strRef>
          </c:tx>
          <c:spPr>
            <a:solidFill>
              <a:schemeClr val="accent2"/>
            </a:solidFill>
            <a:ln w="25400">
              <a:noFill/>
            </a:ln>
            <a:effectLst/>
          </c:spPr>
          <c:val>
            <c:numRef>
              <c:f>Nuchal!$C$32:$G$32</c:f>
              <c:numCache>
                <c:formatCode>General</c:formatCode>
                <c:ptCount val="5"/>
                <c:pt idx="0">
                  <c:v>110</c:v>
                </c:pt>
                <c:pt idx="1">
                  <c:v>113</c:v>
                </c:pt>
                <c:pt idx="2">
                  <c:v>110</c:v>
                </c:pt>
                <c:pt idx="3">
                  <c:v>108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A3-4B20-8CA3-BEEE1B3805A2}"/>
            </c:ext>
          </c:extLst>
        </c:ser>
        <c:ser>
          <c:idx val="12"/>
          <c:order val="1"/>
          <c:tx>
            <c:strRef>
              <c:f>Nuchal!$B$18</c:f>
              <c:strCache>
                <c:ptCount val="1"/>
                <c:pt idx="0">
                  <c:v>Offset 9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18:$G$18</c:f>
              <c:numCache>
                <c:formatCode>General</c:formatCode>
                <c:ptCount val="5"/>
                <c:pt idx="0">
                  <c:v>108</c:v>
                </c:pt>
                <c:pt idx="1">
                  <c:v>108</c:v>
                </c:pt>
                <c:pt idx="2">
                  <c:v>108</c:v>
                </c:pt>
                <c:pt idx="3">
                  <c:v>108</c:v>
                </c:pt>
                <c:pt idx="4">
                  <c:v>1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3A3-4B20-8CA3-BEEE1B3805A2}"/>
            </c:ext>
          </c:extLst>
        </c:ser>
        <c:ser>
          <c:idx val="2"/>
          <c:order val="2"/>
          <c:tx>
            <c:strRef>
              <c:f>Nuchal!$B$33</c:f>
              <c:strCache>
                <c:ptCount val="1"/>
                <c:pt idx="0">
                  <c:v>20-29</c:v>
                </c:pt>
              </c:strCache>
            </c:strRef>
          </c:tx>
          <c:spPr>
            <a:solidFill>
              <a:schemeClr val="accent3"/>
            </a:solidFill>
            <a:ln w="25400">
              <a:noFill/>
            </a:ln>
            <a:effectLst/>
          </c:spPr>
          <c:val>
            <c:numRef>
              <c:f>Nuchal!$C$33:$G$33</c:f>
              <c:numCache>
                <c:formatCode>General</c:formatCode>
                <c:ptCount val="5"/>
                <c:pt idx="0">
                  <c:v>102</c:v>
                </c:pt>
                <c:pt idx="1">
                  <c:v>126</c:v>
                </c:pt>
                <c:pt idx="2">
                  <c:v>114</c:v>
                </c:pt>
                <c:pt idx="3">
                  <c:v>102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3A3-4B20-8CA3-BEEE1B3805A2}"/>
            </c:ext>
          </c:extLst>
        </c:ser>
        <c:ser>
          <c:idx val="13"/>
          <c:order val="3"/>
          <c:tx>
            <c:strRef>
              <c:f>Nuchal!$B$19</c:f>
              <c:strCache>
                <c:ptCount val="1"/>
                <c:pt idx="0">
                  <c:v>Offset 8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19:$G$19</c:f>
              <c:numCache>
                <c:formatCode>General</c:formatCode>
                <c:ptCount val="5"/>
                <c:pt idx="0">
                  <c:v>96</c:v>
                </c:pt>
                <c:pt idx="1">
                  <c:v>96</c:v>
                </c:pt>
                <c:pt idx="2">
                  <c:v>96</c:v>
                </c:pt>
                <c:pt idx="3">
                  <c:v>96</c:v>
                </c:pt>
                <c:pt idx="4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3A3-4B20-8CA3-BEEE1B3805A2}"/>
            </c:ext>
          </c:extLst>
        </c:ser>
        <c:ser>
          <c:idx val="3"/>
          <c:order val="4"/>
          <c:tx>
            <c:strRef>
              <c:f>Nuchal!$B$34</c:f>
              <c:strCache>
                <c:ptCount val="1"/>
                <c:pt idx="0">
                  <c:v>30-39</c:v>
                </c:pt>
              </c:strCache>
            </c:strRef>
          </c:tx>
          <c:spPr>
            <a:solidFill>
              <a:schemeClr val="accent4"/>
            </a:solidFill>
            <a:ln w="25400">
              <a:noFill/>
            </a:ln>
            <a:effectLst/>
          </c:spPr>
          <c:val>
            <c:numRef>
              <c:f>Nuchal!$C$34:$G$34</c:f>
              <c:numCache>
                <c:formatCode>General</c:formatCode>
                <c:ptCount val="5"/>
                <c:pt idx="0">
                  <c:v>91</c:v>
                </c:pt>
                <c:pt idx="1">
                  <c:v>110</c:v>
                </c:pt>
                <c:pt idx="2">
                  <c:v>104</c:v>
                </c:pt>
                <c:pt idx="3">
                  <c:v>91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3A3-4B20-8CA3-BEEE1B3805A2}"/>
            </c:ext>
          </c:extLst>
        </c:ser>
        <c:ser>
          <c:idx val="14"/>
          <c:order val="5"/>
          <c:tx>
            <c:strRef>
              <c:f>Nuchal!$B$20</c:f>
              <c:strCache>
                <c:ptCount val="1"/>
                <c:pt idx="0">
                  <c:v>Offset 7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0:$G$20</c:f>
              <c:numCache>
                <c:formatCode>General</c:formatCode>
                <c:ptCount val="5"/>
                <c:pt idx="0">
                  <c:v>84</c:v>
                </c:pt>
                <c:pt idx="1">
                  <c:v>84</c:v>
                </c:pt>
                <c:pt idx="2">
                  <c:v>84</c:v>
                </c:pt>
                <c:pt idx="3">
                  <c:v>84</c:v>
                </c:pt>
                <c:pt idx="4">
                  <c:v>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3A3-4B20-8CA3-BEEE1B3805A2}"/>
            </c:ext>
          </c:extLst>
        </c:ser>
        <c:ser>
          <c:idx val="4"/>
          <c:order val="6"/>
          <c:tx>
            <c:strRef>
              <c:f>Nuchal!$B$35</c:f>
              <c:strCache>
                <c:ptCount val="1"/>
                <c:pt idx="0">
                  <c:v>40-49</c:v>
                </c:pt>
              </c:strCache>
            </c:strRef>
          </c:tx>
          <c:spPr>
            <a:solidFill>
              <a:schemeClr val="accent5"/>
            </a:solidFill>
            <a:ln w="25400">
              <a:noFill/>
            </a:ln>
            <a:effectLst/>
          </c:spPr>
          <c:val>
            <c:numRef>
              <c:f>Nuchal!$C$35:$G$35</c:f>
              <c:numCache>
                <c:formatCode>General</c:formatCode>
                <c:ptCount val="5"/>
                <c:pt idx="0">
                  <c:v>73</c:v>
                </c:pt>
                <c:pt idx="1">
                  <c:v>100</c:v>
                </c:pt>
                <c:pt idx="2">
                  <c:v>92</c:v>
                </c:pt>
                <c:pt idx="3">
                  <c:v>82</c:v>
                </c:pt>
                <c:pt idx="4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3A3-4B20-8CA3-BEEE1B3805A2}"/>
            </c:ext>
          </c:extLst>
        </c:ser>
        <c:ser>
          <c:idx val="15"/>
          <c:order val="7"/>
          <c:tx>
            <c:strRef>
              <c:f>Nuchal!$B$21</c:f>
              <c:strCache>
                <c:ptCount val="1"/>
                <c:pt idx="0">
                  <c:v>Offset 6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1:$G$21</c:f>
              <c:numCache>
                <c:formatCode>General</c:formatCode>
                <c:ptCount val="5"/>
                <c:pt idx="0">
                  <c:v>72</c:v>
                </c:pt>
                <c:pt idx="1">
                  <c:v>72</c:v>
                </c:pt>
                <c:pt idx="2">
                  <c:v>72</c:v>
                </c:pt>
                <c:pt idx="3">
                  <c:v>72</c:v>
                </c:pt>
                <c:pt idx="4">
                  <c:v>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3A3-4B20-8CA3-BEEE1B3805A2}"/>
            </c:ext>
          </c:extLst>
        </c:ser>
        <c:ser>
          <c:idx val="5"/>
          <c:order val="8"/>
          <c:tx>
            <c:strRef>
              <c:f>Nuchal!$B$36</c:f>
              <c:strCache>
                <c:ptCount val="1"/>
                <c:pt idx="0">
                  <c:v>50-59</c:v>
                </c:pt>
              </c:strCache>
            </c:strRef>
          </c:tx>
          <c:spPr>
            <a:solidFill>
              <a:schemeClr val="accent6"/>
            </a:solidFill>
            <a:ln w="25400">
              <a:noFill/>
            </a:ln>
            <a:effectLst/>
          </c:spPr>
          <c:val>
            <c:numRef>
              <c:f>Nuchal!$C$36:$G$36</c:f>
              <c:numCache>
                <c:formatCode>General</c:formatCode>
                <c:ptCount val="5"/>
                <c:pt idx="0">
                  <c:v>61</c:v>
                </c:pt>
                <c:pt idx="1">
                  <c:v>80</c:v>
                </c:pt>
                <c:pt idx="2">
                  <c:v>80</c:v>
                </c:pt>
                <c:pt idx="3">
                  <c:v>77</c:v>
                </c:pt>
                <c:pt idx="4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3A3-4B20-8CA3-BEEE1B3805A2}"/>
            </c:ext>
          </c:extLst>
        </c:ser>
        <c:ser>
          <c:idx val="16"/>
          <c:order val="9"/>
          <c:tx>
            <c:strRef>
              <c:f>Nuchal!$B$22</c:f>
              <c:strCache>
                <c:ptCount val="1"/>
                <c:pt idx="0">
                  <c:v>Offset 5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2:$G$22</c:f>
              <c:numCache>
                <c:formatCode>General</c:formatCode>
                <c:ptCount val="5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3A3-4B20-8CA3-BEEE1B3805A2}"/>
            </c:ext>
          </c:extLst>
        </c:ser>
        <c:ser>
          <c:idx val="6"/>
          <c:order val="10"/>
          <c:tx>
            <c:strRef>
              <c:f>Nuchal!$B$37</c:f>
              <c:strCache>
                <c:ptCount val="1"/>
                <c:pt idx="0">
                  <c:v>60-6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Nuchal!$C$37:$G$37</c:f>
              <c:numCache>
                <c:formatCode>General</c:formatCode>
                <c:ptCount val="5"/>
                <c:pt idx="0">
                  <c:v>48</c:v>
                </c:pt>
                <c:pt idx="1">
                  <c:v>65</c:v>
                </c:pt>
                <c:pt idx="2">
                  <c:v>73</c:v>
                </c:pt>
                <c:pt idx="3">
                  <c:v>64</c:v>
                </c:pt>
                <c:pt idx="4">
                  <c:v>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3A3-4B20-8CA3-BEEE1B3805A2}"/>
            </c:ext>
          </c:extLst>
        </c:ser>
        <c:ser>
          <c:idx val="17"/>
          <c:order val="11"/>
          <c:tx>
            <c:strRef>
              <c:f>Nuchal!$B$23</c:f>
              <c:strCache>
                <c:ptCount val="1"/>
                <c:pt idx="0">
                  <c:v>Offset 4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3:$G$23</c:f>
              <c:numCache>
                <c:formatCode>General</c:formatCode>
                <c:ptCount val="5"/>
                <c:pt idx="0">
                  <c:v>48</c:v>
                </c:pt>
                <c:pt idx="1">
                  <c:v>48</c:v>
                </c:pt>
                <c:pt idx="2">
                  <c:v>48</c:v>
                </c:pt>
                <c:pt idx="3">
                  <c:v>48</c:v>
                </c:pt>
                <c:pt idx="4">
                  <c:v>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3A3-4B20-8CA3-BEEE1B3805A2}"/>
            </c:ext>
          </c:extLst>
        </c:ser>
        <c:ser>
          <c:idx val="7"/>
          <c:order val="12"/>
          <c:tx>
            <c:strRef>
              <c:f>Nuchal!$B$38</c:f>
              <c:strCache>
                <c:ptCount val="1"/>
                <c:pt idx="0">
                  <c:v>70-7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Nuchal!$C$38:$G$38</c:f>
              <c:numCache>
                <c:formatCode>General</c:formatCode>
                <c:ptCount val="5"/>
                <c:pt idx="0">
                  <c:v>37</c:v>
                </c:pt>
                <c:pt idx="1">
                  <c:v>53</c:v>
                </c:pt>
                <c:pt idx="2">
                  <c:v>65</c:v>
                </c:pt>
                <c:pt idx="3">
                  <c:v>46</c:v>
                </c:pt>
                <c:pt idx="4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3A3-4B20-8CA3-BEEE1B3805A2}"/>
            </c:ext>
          </c:extLst>
        </c:ser>
        <c:ser>
          <c:idx val="18"/>
          <c:order val="13"/>
          <c:tx>
            <c:strRef>
              <c:f>Nuchal!$B$24</c:f>
              <c:strCache>
                <c:ptCount val="1"/>
                <c:pt idx="0">
                  <c:v>Offset 3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4:$G$24</c:f>
              <c:numCache>
                <c:formatCode>General</c:formatCode>
                <c:ptCount val="5"/>
                <c:pt idx="0">
                  <c:v>36</c:v>
                </c:pt>
                <c:pt idx="1">
                  <c:v>36</c:v>
                </c:pt>
                <c:pt idx="2">
                  <c:v>36</c:v>
                </c:pt>
                <c:pt idx="3">
                  <c:v>36</c:v>
                </c:pt>
                <c:pt idx="4">
                  <c:v>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3A3-4B20-8CA3-BEEE1B3805A2}"/>
            </c:ext>
          </c:extLst>
        </c:ser>
        <c:ser>
          <c:idx val="8"/>
          <c:order val="14"/>
          <c:tx>
            <c:strRef>
              <c:f>Nuchal!$B$39</c:f>
              <c:strCache>
                <c:ptCount val="1"/>
                <c:pt idx="0">
                  <c:v>80-89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Nuchal!$C$39:$G$39</c:f>
              <c:numCache>
                <c:formatCode>General</c:formatCode>
                <c:ptCount val="5"/>
                <c:pt idx="0">
                  <c:v>26</c:v>
                </c:pt>
                <c:pt idx="1">
                  <c:v>41</c:v>
                </c:pt>
                <c:pt idx="2">
                  <c:v>42</c:v>
                </c:pt>
                <c:pt idx="3">
                  <c:v>39</c:v>
                </c:pt>
                <c:pt idx="4">
                  <c:v>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3A3-4B20-8CA3-BEEE1B3805A2}"/>
            </c:ext>
          </c:extLst>
        </c:ser>
        <c:ser>
          <c:idx val="19"/>
          <c:order val="15"/>
          <c:tx>
            <c:strRef>
              <c:f>Nuchal!$B$25</c:f>
              <c:strCache>
                <c:ptCount val="1"/>
                <c:pt idx="0">
                  <c:v>Offset 2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5:$G$25</c:f>
              <c:numCache>
                <c:formatCode>General</c:formatCode>
                <c:ptCount val="5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73A3-4B20-8CA3-BEEE1B3805A2}"/>
            </c:ext>
          </c:extLst>
        </c:ser>
        <c:ser>
          <c:idx val="9"/>
          <c:order val="16"/>
          <c:tx>
            <c:strRef>
              <c:f>Nuchal!$B$40</c:f>
              <c:strCache>
                <c:ptCount val="1"/>
                <c:pt idx="0">
                  <c:v>90-99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Nuchal!$C$40:$G$40</c:f>
              <c:numCache>
                <c:formatCode>General</c:formatCode>
                <c:ptCount val="5"/>
                <c:pt idx="0">
                  <c:v>12</c:v>
                </c:pt>
                <c:pt idx="1">
                  <c:v>19</c:v>
                </c:pt>
                <c:pt idx="2">
                  <c:v>18</c:v>
                </c:pt>
                <c:pt idx="3">
                  <c:v>18</c:v>
                </c:pt>
                <c:pt idx="4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73A3-4B20-8CA3-BEEE1B3805A2}"/>
            </c:ext>
          </c:extLst>
        </c:ser>
        <c:ser>
          <c:idx val="20"/>
          <c:order val="17"/>
          <c:tx>
            <c:strRef>
              <c:f>Nuchal!$B$26</c:f>
              <c:strCache>
                <c:ptCount val="1"/>
                <c:pt idx="0">
                  <c:v>Offset 1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6:$G$26</c:f>
              <c:numCache>
                <c:formatCode>General</c:formatCode>
                <c:ptCount val="5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73A3-4B20-8CA3-BEEE1B3805A2}"/>
            </c:ext>
          </c:extLst>
        </c:ser>
        <c:ser>
          <c:idx val="10"/>
          <c:order val="18"/>
          <c:tx>
            <c:strRef>
              <c:f>Nuchal!$B$41</c:f>
              <c:strCache>
                <c:ptCount val="1"/>
                <c:pt idx="0">
                  <c:v>99&lt;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 w="25400">
              <a:noFill/>
            </a:ln>
            <a:effectLst/>
          </c:spPr>
          <c:val>
            <c:numRef>
              <c:f>Nuchal!$C$41:$G$41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73A3-4B20-8CA3-BEEE1B3805A2}"/>
            </c:ext>
          </c:extLst>
        </c:ser>
        <c:ser>
          <c:idx val="21"/>
          <c:order val="19"/>
          <c:tx>
            <c:strRef>
              <c:f>Nuchal!$B$27</c:f>
              <c:strCache>
                <c:ptCount val="1"/>
                <c:pt idx="0">
                  <c:v>Offset 0</c:v>
                </c:pt>
              </c:strCache>
            </c:strRef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Nuchal!$C$27:$G$27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3A3-4B20-8CA3-BEEE1B3805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22525440"/>
        <c:axId val="1522524960"/>
      </c:areaChart>
      <c:catAx>
        <c:axId val="1522525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rait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2524960"/>
        <c:crosses val="autoZero"/>
        <c:auto val="1"/>
        <c:lblAlgn val="ctr"/>
        <c:lblOffset val="100"/>
        <c:noMultiLvlLbl val="0"/>
      </c:catAx>
      <c:valAx>
        <c:axId val="1522524960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requenc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15225254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3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5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7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9"/>
        <c:txPr>
          <a:bodyPr rot="0" spcFirstLastPara="1" vertOverflow="ellipsis" vert="horz" wrap="square" anchor="ctr" anchorCtr="1"/>
          <a:lstStyle/>
          <a:p>
            <a:pPr>
              <a:defRPr sz="1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86342563429571306"/>
          <c:y val="8.6432268883056301E-2"/>
          <c:w val="0.12268547681539807"/>
          <c:h val="0.881160323709536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789C1-CA88-4F05-88B1-F7987D22D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507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 Houston</dc:creator>
  <cp:keywords/>
  <dc:description/>
  <cp:lastModifiedBy>Sarah Houston</cp:lastModifiedBy>
  <cp:revision>6</cp:revision>
  <dcterms:created xsi:type="dcterms:W3CDTF">2025-02-04T04:11:00Z</dcterms:created>
  <dcterms:modified xsi:type="dcterms:W3CDTF">2025-07-01T19:49:00Z</dcterms:modified>
</cp:coreProperties>
</file>